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90B50" w14:textId="2F65E2C2" w:rsidR="00A247E6" w:rsidRPr="00B75EEF" w:rsidRDefault="004C5981" w:rsidP="001B5479">
      <w:pPr>
        <w:spacing w:after="120" w:line="360" w:lineRule="auto"/>
        <w:jc w:val="center"/>
        <w:rPr>
          <w:b/>
        </w:rPr>
      </w:pPr>
      <w:r w:rsidRPr="00B75EEF">
        <w:rPr>
          <w:b/>
        </w:rPr>
        <w:t>Supplementary content</w:t>
      </w:r>
      <w:r w:rsidR="003A2D08">
        <w:rPr>
          <w:b/>
        </w:rPr>
        <w:t xml:space="preserve"> 1</w:t>
      </w:r>
    </w:p>
    <w:p w14:paraId="18794F3D" w14:textId="687423C0" w:rsidR="00EF1339" w:rsidRPr="00B75EEF" w:rsidRDefault="00EF1339" w:rsidP="00EF1339">
      <w:pPr>
        <w:rPr>
          <w:rFonts w:eastAsia="Calibri"/>
          <w:bCs/>
        </w:rPr>
      </w:pPr>
      <w:r w:rsidRPr="00B75EEF">
        <w:rPr>
          <w:rFonts w:eastAsia="Calibri"/>
          <w:bCs/>
        </w:rPr>
        <w:t>Remmel M-L, Suija K et al. Women’s perspectives on the acceptability of risk-based cervical cancer screening</w:t>
      </w:r>
      <w:r w:rsidR="00A16B37" w:rsidRPr="00B75EEF">
        <w:rPr>
          <w:rFonts w:eastAsia="Calibri"/>
          <w:bCs/>
        </w:rPr>
        <w:t>.</w:t>
      </w:r>
      <w:r w:rsidR="00B75EEF" w:rsidRPr="00B75EEF">
        <w:rPr>
          <w:rFonts w:eastAsia="Calibri"/>
          <w:bCs/>
        </w:rPr>
        <w:t xml:space="preserve"> A qualitative study</w:t>
      </w:r>
      <w:r w:rsidR="003A2D08">
        <w:rPr>
          <w:rFonts w:eastAsia="Calibri"/>
          <w:bCs/>
        </w:rPr>
        <w:t xml:space="preserve"> in Estonia.</w:t>
      </w:r>
    </w:p>
    <w:p w14:paraId="115D4208" w14:textId="77777777" w:rsidR="00EF1339" w:rsidRPr="00B75EEF" w:rsidRDefault="00EF1339" w:rsidP="00EF1339">
      <w:pPr>
        <w:rPr>
          <w:rFonts w:eastAsia="Calibri"/>
          <w:b/>
        </w:rPr>
      </w:pPr>
    </w:p>
    <w:p w14:paraId="02100DB8" w14:textId="3DCD20C7" w:rsidR="004C5981" w:rsidRPr="00C850A8" w:rsidRDefault="00EF1339" w:rsidP="00C850A8">
      <w:pPr>
        <w:rPr>
          <w:rFonts w:eastAsia="Calibri"/>
          <w:b/>
        </w:rPr>
      </w:pPr>
      <w:r w:rsidRPr="00B75EEF">
        <w:rPr>
          <w:b/>
        </w:rPr>
        <w:t>Semi</w:t>
      </w:r>
      <w:r w:rsidR="00EB488C">
        <w:rPr>
          <w:b/>
        </w:rPr>
        <w:t>-s</w:t>
      </w:r>
      <w:r w:rsidRPr="00B75EEF">
        <w:rPr>
          <w:b/>
        </w:rPr>
        <w:t xml:space="preserve">tructured </w:t>
      </w:r>
      <w:r w:rsidR="00256B12">
        <w:rPr>
          <w:b/>
        </w:rPr>
        <w:t>i</w:t>
      </w:r>
      <w:r w:rsidRPr="00B75EEF">
        <w:rPr>
          <w:b/>
        </w:rPr>
        <w:t>nterview guide to assess the acceptability of risk-based cervical cancer screening.</w:t>
      </w:r>
    </w:p>
    <w:p w14:paraId="1CFAE359" w14:textId="20974B39" w:rsidR="009052DA" w:rsidRPr="00B75EEF" w:rsidRDefault="009052DA" w:rsidP="005E4389">
      <w:pPr>
        <w:spacing w:after="120" w:line="360" w:lineRule="auto"/>
        <w:rPr>
          <w:bCs/>
        </w:rPr>
      </w:pPr>
    </w:p>
    <w:tbl>
      <w:tblPr>
        <w:tblStyle w:val="TableGrid"/>
        <w:tblW w:w="9209" w:type="dxa"/>
        <w:tblLook w:val="04A0" w:firstRow="1" w:lastRow="0" w:firstColumn="1" w:lastColumn="0" w:noHBand="0" w:noVBand="1"/>
      </w:tblPr>
      <w:tblGrid>
        <w:gridCol w:w="2122"/>
        <w:gridCol w:w="7087"/>
      </w:tblGrid>
      <w:tr w:rsidR="009052DA" w:rsidRPr="00B75EEF" w14:paraId="4A73EB1F" w14:textId="77777777" w:rsidTr="00ED4919">
        <w:tc>
          <w:tcPr>
            <w:tcW w:w="2122" w:type="dxa"/>
            <w:tcBorders>
              <w:bottom w:val="single" w:sz="4" w:space="0" w:color="auto"/>
            </w:tcBorders>
            <w:shd w:val="clear" w:color="auto" w:fill="auto"/>
            <w:vAlign w:val="center"/>
          </w:tcPr>
          <w:p w14:paraId="5FF0830E" w14:textId="77777777" w:rsidR="009052DA" w:rsidRPr="00B75EEF" w:rsidRDefault="009052DA" w:rsidP="00665C9B">
            <w:pPr>
              <w:spacing w:after="120"/>
              <w:ind w:right="43"/>
              <w:jc w:val="both"/>
              <w:rPr>
                <w:b/>
              </w:rPr>
            </w:pPr>
            <w:r w:rsidRPr="00B75EEF">
              <w:rPr>
                <w:b/>
              </w:rPr>
              <w:t>Components</w:t>
            </w:r>
          </w:p>
        </w:tc>
        <w:tc>
          <w:tcPr>
            <w:tcW w:w="7087" w:type="dxa"/>
            <w:tcBorders>
              <w:bottom w:val="single" w:sz="4" w:space="0" w:color="auto"/>
            </w:tcBorders>
            <w:shd w:val="clear" w:color="auto" w:fill="auto"/>
            <w:vAlign w:val="center"/>
          </w:tcPr>
          <w:p w14:paraId="28E092FE" w14:textId="77777777" w:rsidR="009052DA" w:rsidRPr="00B75EEF" w:rsidRDefault="009052DA" w:rsidP="00665C9B">
            <w:pPr>
              <w:spacing w:after="120"/>
              <w:jc w:val="both"/>
              <w:rPr>
                <w:b/>
              </w:rPr>
            </w:pPr>
            <w:r w:rsidRPr="00B75EEF">
              <w:rPr>
                <w:b/>
              </w:rPr>
              <w:t>Questions</w:t>
            </w:r>
          </w:p>
        </w:tc>
      </w:tr>
      <w:tr w:rsidR="009052DA" w:rsidRPr="00B75EEF" w14:paraId="60675478" w14:textId="77777777" w:rsidTr="00665C9B">
        <w:tc>
          <w:tcPr>
            <w:tcW w:w="2122" w:type="dxa"/>
            <w:shd w:val="clear" w:color="auto" w:fill="auto"/>
            <w:vAlign w:val="center"/>
          </w:tcPr>
          <w:p w14:paraId="5C0FDDBA" w14:textId="77777777" w:rsidR="009052DA" w:rsidRPr="00B75EEF" w:rsidRDefault="009052DA" w:rsidP="00665C9B">
            <w:pPr>
              <w:spacing w:after="120"/>
              <w:ind w:right="43"/>
              <w:jc w:val="both"/>
              <w:rPr>
                <w:b/>
              </w:rPr>
            </w:pPr>
            <w:r w:rsidRPr="00B75EEF">
              <w:rPr>
                <w:b/>
              </w:rPr>
              <w:t>Initial questions</w:t>
            </w:r>
          </w:p>
        </w:tc>
        <w:tc>
          <w:tcPr>
            <w:tcW w:w="7087" w:type="dxa"/>
            <w:shd w:val="clear" w:color="auto" w:fill="auto"/>
            <w:vAlign w:val="center"/>
          </w:tcPr>
          <w:p w14:paraId="412C383C" w14:textId="70BFCA40" w:rsidR="001B5479" w:rsidRPr="00B75EEF" w:rsidRDefault="001B5479" w:rsidP="001B5479">
            <w:pPr>
              <w:spacing w:after="120" w:line="360" w:lineRule="auto"/>
              <w:jc w:val="both"/>
              <w:rPr>
                <w:bCs/>
              </w:rPr>
            </w:pPr>
            <w:r w:rsidRPr="00B75EEF">
              <w:rPr>
                <w:bCs/>
              </w:rPr>
              <w:t xml:space="preserve">The interviewer introduces themselves (name, position) and </w:t>
            </w:r>
            <w:r w:rsidR="00B40A2B" w:rsidRPr="00B75EEF">
              <w:rPr>
                <w:bCs/>
              </w:rPr>
              <w:t>confirms</w:t>
            </w:r>
            <w:r w:rsidRPr="00B75EEF">
              <w:rPr>
                <w:bCs/>
              </w:rPr>
              <w:t xml:space="preserve"> that the consent form has been signed by the interviewee, and</w:t>
            </w:r>
            <w:r w:rsidR="00B40A2B" w:rsidRPr="00B75EEF">
              <w:rPr>
                <w:bCs/>
              </w:rPr>
              <w:t xml:space="preserve"> mentions that</w:t>
            </w:r>
            <w:r w:rsidRPr="00B75EEF">
              <w:rPr>
                <w:bCs/>
              </w:rPr>
              <w:t xml:space="preserve"> the conversation will be recorded. They </w:t>
            </w:r>
            <w:r w:rsidR="006346B7" w:rsidRPr="00B75EEF">
              <w:rPr>
                <w:bCs/>
              </w:rPr>
              <w:t>validate</w:t>
            </w:r>
            <w:r w:rsidRPr="00B75EEF">
              <w:rPr>
                <w:bCs/>
              </w:rPr>
              <w:t xml:space="preserve"> </w:t>
            </w:r>
            <w:r w:rsidR="006346B7" w:rsidRPr="00B75EEF">
              <w:rPr>
                <w:bCs/>
              </w:rPr>
              <w:t xml:space="preserve">that </w:t>
            </w:r>
            <w:r w:rsidRPr="00B75EEF">
              <w:rPr>
                <w:bCs/>
              </w:rPr>
              <w:t xml:space="preserve">this is acceptable for </w:t>
            </w:r>
            <w:r w:rsidR="007C4059" w:rsidRPr="00B75EEF">
              <w:rPr>
                <w:bCs/>
              </w:rPr>
              <w:t>the interviewee</w:t>
            </w:r>
            <w:r w:rsidRPr="00B75EEF">
              <w:rPr>
                <w:bCs/>
              </w:rPr>
              <w:t xml:space="preserve">. The interviewer proceeds </w:t>
            </w:r>
            <w:r w:rsidR="007C4059" w:rsidRPr="00B75EEF">
              <w:rPr>
                <w:bCs/>
              </w:rPr>
              <w:t>with</w:t>
            </w:r>
            <w:r w:rsidRPr="00B75EEF">
              <w:rPr>
                <w:bCs/>
              </w:rPr>
              <w:t xml:space="preserve"> introductory questions.</w:t>
            </w:r>
          </w:p>
          <w:p w14:paraId="65490FD5" w14:textId="77777777"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What is your year of birth?</w:t>
            </w:r>
          </w:p>
          <w:p w14:paraId="3EF15118" w14:textId="77777777"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Where do you live?</w:t>
            </w:r>
          </w:p>
          <w:p w14:paraId="4AC0E314" w14:textId="77777777"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Do you have children?</w:t>
            </w:r>
          </w:p>
          <w:p w14:paraId="64D45C8A" w14:textId="03B483D4"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 xml:space="preserve">What is your </w:t>
            </w:r>
            <w:r w:rsidR="001B5479" w:rsidRPr="00B75EEF">
              <w:rPr>
                <w:rFonts w:ascii="Times New Roman" w:hAnsi="Times New Roman" w:cs="Times New Roman"/>
                <w:lang w:val="en-GB"/>
              </w:rPr>
              <w:t>education</w:t>
            </w:r>
            <w:r w:rsidRPr="00B75EEF">
              <w:rPr>
                <w:rFonts w:ascii="Times New Roman" w:hAnsi="Times New Roman" w:cs="Times New Roman"/>
                <w:lang w:val="en-GB"/>
              </w:rPr>
              <w:t>?</w:t>
            </w:r>
          </w:p>
          <w:p w14:paraId="41EF1803" w14:textId="77777777"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What do you do for living?</w:t>
            </w:r>
          </w:p>
          <w:p w14:paraId="1AA4E5CA" w14:textId="77277DE7"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 xml:space="preserve">Have you ever participated in the </w:t>
            </w:r>
            <w:r w:rsidR="00811114">
              <w:rPr>
                <w:rFonts w:ascii="Times New Roman" w:hAnsi="Times New Roman" w:cs="Times New Roman"/>
                <w:lang w:val="en-GB"/>
              </w:rPr>
              <w:t>cervical cancer</w:t>
            </w:r>
            <w:r w:rsidRPr="00B75EEF">
              <w:rPr>
                <w:rFonts w:ascii="Times New Roman" w:hAnsi="Times New Roman" w:cs="Times New Roman"/>
                <w:lang w:val="en-GB"/>
              </w:rPr>
              <w:t xml:space="preserve"> screening? </w:t>
            </w:r>
          </w:p>
          <w:p w14:paraId="431038FF" w14:textId="5CF20F68" w:rsidR="009052DA" w:rsidRPr="00B75EEF" w:rsidRDefault="009052DA" w:rsidP="001B5479">
            <w:pPr>
              <w:pStyle w:val="ListParagraph"/>
              <w:numPr>
                <w:ilvl w:val="0"/>
                <w:numId w:val="2"/>
              </w:numPr>
              <w:spacing w:after="120" w:line="360" w:lineRule="auto"/>
              <w:jc w:val="both"/>
              <w:rPr>
                <w:rFonts w:ascii="Times New Roman" w:hAnsi="Times New Roman" w:cs="Times New Roman"/>
                <w:lang w:val="en-GB"/>
              </w:rPr>
            </w:pPr>
            <w:r w:rsidRPr="00B75EEF">
              <w:rPr>
                <w:rFonts w:ascii="Times New Roman" w:hAnsi="Times New Roman" w:cs="Times New Roman"/>
                <w:lang w:val="en-GB"/>
              </w:rPr>
              <w:t xml:space="preserve">When was the last time you were </w:t>
            </w:r>
            <w:r w:rsidR="001B5479" w:rsidRPr="00B75EEF">
              <w:rPr>
                <w:rFonts w:ascii="Times New Roman" w:hAnsi="Times New Roman" w:cs="Times New Roman"/>
                <w:lang w:val="en-GB"/>
              </w:rPr>
              <w:t>screened?</w:t>
            </w:r>
            <w:r w:rsidRPr="00B75EEF">
              <w:rPr>
                <w:rFonts w:ascii="Times New Roman" w:hAnsi="Times New Roman" w:cs="Times New Roman"/>
              </w:rPr>
              <w:t xml:space="preserve"> </w:t>
            </w:r>
          </w:p>
        </w:tc>
      </w:tr>
      <w:tr w:rsidR="001B5479" w:rsidRPr="00B75EEF" w14:paraId="73EE55AC" w14:textId="77777777" w:rsidTr="00665C9B">
        <w:tc>
          <w:tcPr>
            <w:tcW w:w="9209" w:type="dxa"/>
            <w:gridSpan w:val="2"/>
            <w:vAlign w:val="center"/>
          </w:tcPr>
          <w:p w14:paraId="6F8B9DD4" w14:textId="77777777" w:rsidR="001B5479" w:rsidRPr="00B75EEF" w:rsidRDefault="001B5479" w:rsidP="001B5479">
            <w:pPr>
              <w:spacing w:after="120" w:line="360" w:lineRule="auto"/>
              <w:jc w:val="both"/>
              <w:rPr>
                <w:b/>
              </w:rPr>
            </w:pPr>
            <w:r w:rsidRPr="00B75EEF">
              <w:rPr>
                <w:b/>
              </w:rPr>
              <w:t>Background information on risk-based cervical cancer screening</w:t>
            </w:r>
          </w:p>
          <w:p w14:paraId="5A32C3CD" w14:textId="77777777" w:rsidR="001B5479" w:rsidRPr="00B75EEF" w:rsidRDefault="001B5479" w:rsidP="001B5479">
            <w:pPr>
              <w:spacing w:after="120" w:line="360" w:lineRule="auto"/>
              <w:rPr>
                <w:bCs/>
              </w:rPr>
            </w:pPr>
            <w:r w:rsidRPr="00B75EEF">
              <w:rPr>
                <w:bCs/>
              </w:rPr>
              <w:t>A video explaining the concept of risk-based cervical cancer will be shown to the interviewee (or the script read in case of an interview conducted by phone). The script of the video is as follows:</w:t>
            </w:r>
          </w:p>
          <w:p w14:paraId="688E7DFD" w14:textId="77777777" w:rsidR="001B5479" w:rsidRPr="00B75EEF" w:rsidRDefault="001B5479" w:rsidP="001B5479">
            <w:pPr>
              <w:spacing w:after="120" w:line="360" w:lineRule="auto"/>
              <w:rPr>
                <w:bCs/>
              </w:rPr>
            </w:pPr>
            <w:r w:rsidRPr="00B75EEF">
              <w:rPr>
                <w:bCs/>
              </w:rPr>
              <w:t>„Cervical cancer develops when there is uncontrolled growth of abnormal cells in the cervix. Almost all cases of cervical cancer are caused by the sexually transmitted human papillomavirus (HPV). Cervical cancer can be prevented through vaccination and detected by screening. If it is detected early, it can often be cured. It is known that certain types of HPV are more likely to cause cervical cancer than others, and these are referred to as high-risk HPV subtypes.</w:t>
            </w:r>
          </w:p>
          <w:p w14:paraId="3D84500A" w14:textId="1CC281FE" w:rsidR="001B5479" w:rsidRPr="00B75EEF" w:rsidRDefault="001B5479" w:rsidP="001B5479">
            <w:pPr>
              <w:spacing w:after="120" w:line="360" w:lineRule="auto"/>
              <w:rPr>
                <w:bCs/>
              </w:rPr>
            </w:pPr>
            <w:r w:rsidRPr="00B75EEF">
              <w:rPr>
                <w:bCs/>
              </w:rPr>
              <w:t xml:space="preserve">The risk of developing cervical cancer is higher if a woman smokes or has been a passive smoker, has used hormonal contraceptives for a long time, or has a weakened immune system, for example due to the use of immunosuppressive medications or HIV-infection. </w:t>
            </w:r>
            <w:r w:rsidRPr="00B75EEF">
              <w:rPr>
                <w:bCs/>
              </w:rPr>
              <w:lastRenderedPageBreak/>
              <w:t xml:space="preserve">Other factors that increase the risk include age, numerous sexual partners, and having had more than </w:t>
            </w:r>
            <w:r w:rsidR="00037526" w:rsidRPr="00B75EEF">
              <w:rPr>
                <w:bCs/>
              </w:rPr>
              <w:t>5</w:t>
            </w:r>
            <w:r w:rsidRPr="00B75EEF">
              <w:rPr>
                <w:bCs/>
              </w:rPr>
              <w:t xml:space="preserve"> pregnancies or abortions. The risk is also higher if there have been abnormalities in previous cervical screenings.</w:t>
            </w:r>
          </w:p>
          <w:p w14:paraId="17FF7683" w14:textId="77777777" w:rsidR="001B5479" w:rsidRPr="00B75EEF" w:rsidRDefault="001B5479" w:rsidP="001B5479">
            <w:pPr>
              <w:spacing w:after="120" w:line="360" w:lineRule="auto"/>
              <w:rPr>
                <w:bCs/>
              </w:rPr>
            </w:pPr>
            <w:r w:rsidRPr="00B75EEF">
              <w:rPr>
                <w:bCs/>
              </w:rPr>
              <w:t>There is a growing exploration of the possibilities of moving towards a cervical cancer screening arrangement that takes into account an individual's specific risk for cervical cancer. This approach is called risk-based screening.</w:t>
            </w:r>
          </w:p>
          <w:p w14:paraId="3E724220" w14:textId="77777777" w:rsidR="001B5479" w:rsidRPr="00B75EEF" w:rsidRDefault="001B5479" w:rsidP="001B5479">
            <w:pPr>
              <w:spacing w:after="120" w:line="360" w:lineRule="auto"/>
              <w:rPr>
                <w:bCs/>
              </w:rPr>
            </w:pPr>
            <w:r w:rsidRPr="00B75EEF">
              <w:rPr>
                <w:bCs/>
              </w:rPr>
              <w:t>Currently, every woman in Estonia aged 30-65 is invited to participate in cervical cancer screening every five years, which involves testing for the cancer-causing HPV virus. This approach, testing all women in a certain age group, is referred to as the "one-size-fits-all" approach.</w:t>
            </w:r>
          </w:p>
          <w:p w14:paraId="405FAADA" w14:textId="399BE0D8" w:rsidR="001B5479" w:rsidRPr="00B75EEF" w:rsidRDefault="001B5479" w:rsidP="001B5479">
            <w:pPr>
              <w:spacing w:after="120" w:line="360" w:lineRule="auto"/>
              <w:rPr>
                <w:bCs/>
              </w:rPr>
            </w:pPr>
            <w:r w:rsidRPr="00B75EEF">
              <w:rPr>
                <w:bCs/>
              </w:rPr>
              <w:t xml:space="preserve">If specific information about each woman (age, HPV vaccination, previous screening results, number of pregnancies, abortions </w:t>
            </w:r>
            <w:r w:rsidR="00ED4919" w:rsidRPr="00B75EEF">
              <w:rPr>
                <w:bCs/>
              </w:rPr>
              <w:t>etc.</w:t>
            </w:r>
            <w:r w:rsidRPr="00B75EEF">
              <w:rPr>
                <w:bCs/>
              </w:rPr>
              <w:t>) is collected from national registries and entered into a risk calculator, it is possible to calculate an individual's specific risk of developing cervical cancer. Based on this, each woman can receive a more personalized recommendation for how often she should participate in screening.</w:t>
            </w:r>
          </w:p>
          <w:p w14:paraId="312A563F" w14:textId="77777777" w:rsidR="001B5479" w:rsidRPr="00B75EEF" w:rsidRDefault="001B5479" w:rsidP="001B5479">
            <w:pPr>
              <w:spacing w:after="120" w:line="360" w:lineRule="auto"/>
              <w:rPr>
                <w:bCs/>
              </w:rPr>
            </w:pPr>
            <w:r w:rsidRPr="00B75EEF">
              <w:rPr>
                <w:bCs/>
              </w:rPr>
              <w:t>This approach is not currently used in Estonia.</w:t>
            </w:r>
          </w:p>
          <w:p w14:paraId="403B7BB0" w14:textId="5B21DE43" w:rsidR="001B5479" w:rsidRPr="00B75EEF" w:rsidRDefault="001B5479" w:rsidP="001B5479">
            <w:pPr>
              <w:spacing w:after="120" w:line="360" w:lineRule="auto"/>
              <w:rPr>
                <w:bCs/>
              </w:rPr>
            </w:pPr>
            <w:r w:rsidRPr="00B75EEF">
              <w:rPr>
                <w:bCs/>
              </w:rPr>
              <w:t>To illustrate risk-based screening, I will present two examples:</w:t>
            </w:r>
          </w:p>
          <w:p w14:paraId="4504EFBF" w14:textId="77777777" w:rsidR="001B5479" w:rsidRPr="00B75EEF" w:rsidRDefault="001B5479" w:rsidP="001B5479">
            <w:pPr>
              <w:spacing w:after="120" w:line="360" w:lineRule="auto"/>
              <w:rPr>
                <w:b/>
              </w:rPr>
            </w:pPr>
            <w:r w:rsidRPr="00B75EEF">
              <w:rPr>
                <w:b/>
              </w:rPr>
              <w:t>Story 1.</w:t>
            </w:r>
          </w:p>
          <w:p w14:paraId="696E3FEF" w14:textId="77777777" w:rsidR="001B5479" w:rsidRPr="00B75EEF" w:rsidRDefault="001B5479" w:rsidP="001B5479">
            <w:pPr>
              <w:spacing w:after="120" w:line="360" w:lineRule="auto"/>
              <w:rPr>
                <w:bCs/>
              </w:rPr>
            </w:pPr>
            <w:r w:rsidRPr="00B75EEF">
              <w:rPr>
                <w:bCs/>
              </w:rPr>
              <w:t>Laura is 30 years old. She was informed that her risk of developing cervical cancer is lower than average because she is young, has no abnormalities in previous screenings, and has not been pregnant.  Therefore, it is recommended for her to reduce the frequency of screening tests and have them done every 10 years instead of every 5 years.</w:t>
            </w:r>
          </w:p>
          <w:p w14:paraId="4597B3F4" w14:textId="77777777" w:rsidR="001B5479" w:rsidRPr="00B75EEF" w:rsidRDefault="001B5479" w:rsidP="001B5479">
            <w:pPr>
              <w:spacing w:after="120" w:line="360" w:lineRule="auto"/>
              <w:rPr>
                <w:b/>
              </w:rPr>
            </w:pPr>
            <w:r w:rsidRPr="00B75EEF">
              <w:rPr>
                <w:b/>
              </w:rPr>
              <w:t xml:space="preserve">Story 2. </w:t>
            </w:r>
          </w:p>
          <w:p w14:paraId="2A0A7CE7" w14:textId="77777777" w:rsidR="001B5479" w:rsidRPr="00B75EEF" w:rsidRDefault="001B5479" w:rsidP="001B5479">
            <w:pPr>
              <w:autoSpaceDE w:val="0"/>
              <w:autoSpaceDN w:val="0"/>
              <w:adjustRightInd w:val="0"/>
              <w:spacing w:after="120" w:line="360" w:lineRule="auto"/>
              <w:jc w:val="both"/>
              <w:rPr>
                <w:bCs/>
              </w:rPr>
            </w:pPr>
            <w:r w:rsidRPr="00B75EEF">
              <w:rPr>
                <w:bCs/>
              </w:rPr>
              <w:t xml:space="preserve">Sirje is 54 years old. She was informed that her risk of developing cervical cancer is high because she is over 50, has previously had a positive HPV test (with a high-risk virus type), has been diagnosed with changes in cervical cells, and has had three pregnancies, one of which ended in an abortion. The recommendation is to increase the frequency of screening tests and have them done annually instead of every 5 </w:t>
            </w:r>
            <w:r w:rsidR="00ED4919" w:rsidRPr="00B75EEF">
              <w:rPr>
                <w:bCs/>
              </w:rPr>
              <w:t>years. “</w:t>
            </w:r>
          </w:p>
          <w:p w14:paraId="50840631" w14:textId="46A566A2" w:rsidR="00ED4919" w:rsidRPr="00B75EEF" w:rsidRDefault="00ED4919" w:rsidP="001B5479">
            <w:pPr>
              <w:autoSpaceDE w:val="0"/>
              <w:autoSpaceDN w:val="0"/>
              <w:adjustRightInd w:val="0"/>
              <w:spacing w:after="120" w:line="360" w:lineRule="auto"/>
              <w:jc w:val="both"/>
            </w:pPr>
          </w:p>
        </w:tc>
      </w:tr>
      <w:tr w:rsidR="001B5479" w:rsidRPr="00B75EEF" w14:paraId="5736D972" w14:textId="77777777" w:rsidTr="00665C9B">
        <w:tc>
          <w:tcPr>
            <w:tcW w:w="2122" w:type="dxa"/>
            <w:vAlign w:val="center"/>
          </w:tcPr>
          <w:p w14:paraId="19599974" w14:textId="77777777" w:rsidR="001B5479" w:rsidRPr="00B75EEF" w:rsidRDefault="001B5479" w:rsidP="001B5479">
            <w:pPr>
              <w:spacing w:after="120"/>
              <w:jc w:val="both"/>
            </w:pPr>
            <w:r w:rsidRPr="00B75EEF">
              <w:rPr>
                <w:b/>
              </w:rPr>
              <w:lastRenderedPageBreak/>
              <w:t>Affective attitude</w:t>
            </w:r>
            <w:r w:rsidRPr="00B75EEF">
              <w:t xml:space="preserve"> </w:t>
            </w:r>
          </w:p>
          <w:p w14:paraId="1D60B542" w14:textId="51DB04CB" w:rsidR="001B5479" w:rsidRPr="00B75EEF" w:rsidRDefault="001B5479" w:rsidP="009A03B4">
            <w:pPr>
              <w:spacing w:after="120"/>
              <w:rPr>
                <w:i/>
                <w:iCs/>
              </w:rPr>
            </w:pPr>
          </w:p>
        </w:tc>
        <w:tc>
          <w:tcPr>
            <w:tcW w:w="7087" w:type="dxa"/>
            <w:vAlign w:val="center"/>
          </w:tcPr>
          <w:p w14:paraId="4A371F61" w14:textId="77777777" w:rsidR="00570E05" w:rsidRPr="00B75EEF" w:rsidRDefault="00570E05" w:rsidP="00570E05">
            <w:pPr>
              <w:pStyle w:val="ListParagraph"/>
              <w:numPr>
                <w:ilvl w:val="1"/>
                <w:numId w:val="5"/>
              </w:numPr>
              <w:suppressAutoHyphens/>
              <w:spacing w:line="360" w:lineRule="auto"/>
              <w:rPr>
                <w:rFonts w:ascii="Times New Roman" w:hAnsi="Times New Roman" w:cs="Times New Roman"/>
                <w:bCs/>
                <w:lang w:val="en-EE"/>
              </w:rPr>
            </w:pPr>
            <w:r w:rsidRPr="00B75EEF">
              <w:rPr>
                <w:rFonts w:ascii="Times New Roman" w:hAnsi="Times New Roman" w:cs="Times New Roman"/>
                <w:bCs/>
                <w:lang w:val="en-EE"/>
              </w:rPr>
              <w:lastRenderedPageBreak/>
              <w:t xml:space="preserve">What do you think </w:t>
            </w:r>
            <w:r w:rsidRPr="00B75EEF">
              <w:rPr>
                <w:rFonts w:ascii="Times New Roman" w:hAnsi="Times New Roman" w:cs="Times New Roman"/>
                <w:bCs/>
                <w:lang w:val="et-EE"/>
              </w:rPr>
              <w:t>of</w:t>
            </w:r>
            <w:r w:rsidRPr="00B75EEF">
              <w:rPr>
                <w:rFonts w:ascii="Times New Roman" w:hAnsi="Times New Roman" w:cs="Times New Roman"/>
                <w:bCs/>
                <w:lang w:val="en-EE"/>
              </w:rPr>
              <w:t xml:space="preserve"> the idea of risk-based screening? </w:t>
            </w:r>
          </w:p>
          <w:p w14:paraId="3FBBAB53" w14:textId="3B80155D" w:rsidR="00570E05" w:rsidRPr="00B75EEF" w:rsidRDefault="00570E05" w:rsidP="00570E05">
            <w:pPr>
              <w:pStyle w:val="ListParagraph"/>
              <w:numPr>
                <w:ilvl w:val="1"/>
                <w:numId w:val="4"/>
              </w:numPr>
              <w:suppressAutoHyphens/>
              <w:spacing w:line="360" w:lineRule="auto"/>
              <w:rPr>
                <w:rFonts w:ascii="Times New Roman" w:hAnsi="Times New Roman" w:cs="Times New Roman"/>
                <w:bCs/>
                <w:lang w:val="en-EE"/>
              </w:rPr>
            </w:pPr>
            <w:r w:rsidRPr="00B75EEF">
              <w:rPr>
                <w:rFonts w:ascii="Times New Roman" w:hAnsi="Times New Roman" w:cs="Times New Roman"/>
                <w:bCs/>
                <w:lang w:val="en-EE"/>
              </w:rPr>
              <w:lastRenderedPageBreak/>
              <w:t xml:space="preserve">What </w:t>
            </w:r>
            <w:r w:rsidRPr="00B75EEF">
              <w:rPr>
                <w:rFonts w:ascii="Times New Roman" w:hAnsi="Times New Roman" w:cs="Times New Roman"/>
                <w:bCs/>
                <w:lang w:val="et-EE"/>
              </w:rPr>
              <w:t xml:space="preserve">would you like about </w:t>
            </w:r>
            <w:r w:rsidR="00771BA0" w:rsidRPr="00B75EEF">
              <w:rPr>
                <w:rFonts w:ascii="Times New Roman" w:hAnsi="Times New Roman" w:cs="Times New Roman"/>
                <w:bCs/>
                <w:lang w:val="et-EE"/>
              </w:rPr>
              <w:t>this</w:t>
            </w:r>
            <w:r w:rsidRPr="00B75EEF">
              <w:rPr>
                <w:rFonts w:ascii="Times New Roman" w:hAnsi="Times New Roman" w:cs="Times New Roman"/>
                <w:bCs/>
                <w:lang w:val="et-EE"/>
              </w:rPr>
              <w:t xml:space="preserve"> approach?</w:t>
            </w:r>
            <w:r w:rsidRPr="00B75EEF">
              <w:rPr>
                <w:rFonts w:ascii="Times New Roman" w:hAnsi="Times New Roman" w:cs="Times New Roman"/>
                <w:bCs/>
                <w:lang w:val="en-EE"/>
              </w:rPr>
              <w:t xml:space="preserve"> </w:t>
            </w:r>
          </w:p>
          <w:p w14:paraId="1DA855E3" w14:textId="77777777" w:rsidR="00570E05" w:rsidRPr="00B75EEF" w:rsidRDefault="00570E05" w:rsidP="00570E05">
            <w:pPr>
              <w:pStyle w:val="ListParagraph"/>
              <w:numPr>
                <w:ilvl w:val="1"/>
                <w:numId w:val="4"/>
              </w:numPr>
              <w:suppressAutoHyphens/>
              <w:spacing w:line="360" w:lineRule="auto"/>
              <w:rPr>
                <w:rFonts w:ascii="Times New Roman" w:hAnsi="Times New Roman" w:cs="Times New Roman"/>
                <w:bCs/>
                <w:lang w:val="en-EE"/>
              </w:rPr>
            </w:pPr>
            <w:r w:rsidRPr="00B75EEF">
              <w:rPr>
                <w:rFonts w:ascii="Times New Roman" w:hAnsi="Times New Roman" w:cs="Times New Roman"/>
                <w:bCs/>
                <w:lang w:val="en-EE"/>
              </w:rPr>
              <w:t xml:space="preserve">What </w:t>
            </w:r>
            <w:r w:rsidRPr="00B75EEF">
              <w:rPr>
                <w:rFonts w:ascii="Times New Roman" w:hAnsi="Times New Roman" w:cs="Times New Roman"/>
                <w:bCs/>
                <w:lang w:val="et-EE"/>
              </w:rPr>
              <w:t>would</w:t>
            </w:r>
            <w:r w:rsidRPr="00B75EEF">
              <w:rPr>
                <w:rFonts w:ascii="Times New Roman" w:hAnsi="Times New Roman" w:cs="Times New Roman"/>
                <w:bCs/>
                <w:lang w:val="en-EE"/>
              </w:rPr>
              <w:t xml:space="preserve"> you</w:t>
            </w:r>
            <w:r w:rsidRPr="00B75EEF">
              <w:rPr>
                <w:rFonts w:ascii="Times New Roman" w:hAnsi="Times New Roman" w:cs="Times New Roman"/>
                <w:bCs/>
                <w:lang w:val="et-EE"/>
              </w:rPr>
              <w:t xml:space="preserve"> not</w:t>
            </w:r>
            <w:r w:rsidRPr="00B75EEF">
              <w:rPr>
                <w:rFonts w:ascii="Times New Roman" w:hAnsi="Times New Roman" w:cs="Times New Roman"/>
                <w:bCs/>
                <w:lang w:val="en-EE"/>
              </w:rPr>
              <w:t xml:space="preserve"> like about this approach?</w:t>
            </w:r>
          </w:p>
          <w:p w14:paraId="5DF3AAEC" w14:textId="77777777" w:rsidR="00570E05" w:rsidRPr="00B75EEF" w:rsidRDefault="00570E05" w:rsidP="00570E05">
            <w:pPr>
              <w:pStyle w:val="ListParagraph"/>
              <w:numPr>
                <w:ilvl w:val="0"/>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 xml:space="preserve">Let's imagine for a moment that you are Laura, who found out that her cancer risk is low. </w:t>
            </w:r>
          </w:p>
          <w:p w14:paraId="67F1082F"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hat would be your first thought in connection with this?</w:t>
            </w:r>
          </w:p>
          <w:p w14:paraId="24D3D4DC"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lang w:val="en-EE"/>
              </w:rPr>
              <w:t xml:space="preserve">If you were given information that you have a low risk of developing cervical cancer and were advised to undergo </w:t>
            </w:r>
            <w:r w:rsidRPr="00B75EEF">
              <w:rPr>
                <w:rFonts w:ascii="Times New Roman" w:hAnsi="Times New Roman" w:cs="Times New Roman"/>
                <w:bCs/>
                <w:lang w:val="et-EE"/>
              </w:rPr>
              <w:t xml:space="preserve">cervical cancer screening every 10 years (instead of once every 5 years), do you think such a testing frequency is appropriate, considering your low risk? </w:t>
            </w:r>
          </w:p>
          <w:p w14:paraId="6D99B0F8"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lang w:val="et-EE"/>
              </w:rPr>
              <w:t>What concerns, fears, or questions might arise in such a situation? Why?</w:t>
            </w:r>
          </w:p>
          <w:p w14:paraId="3C270B03"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rPr>
              <w:t>Do you think people would trust the recommendation that less frequent testing may be just as effective as the currently used testing every 5 years?</w:t>
            </w:r>
          </w:p>
          <w:p w14:paraId="40DE41BD" w14:textId="77777777" w:rsidR="00570E05" w:rsidRPr="00B75EEF" w:rsidRDefault="00570E05" w:rsidP="00570E05">
            <w:pPr>
              <w:pStyle w:val="ListParagraph"/>
              <w:numPr>
                <w:ilvl w:val="0"/>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lang w:val="et-EE"/>
              </w:rPr>
              <w:t>Let's imagine for a moment that you are Sirje, who was informed that she has a high cancer risk.</w:t>
            </w:r>
          </w:p>
          <w:p w14:paraId="298CCCB9" w14:textId="6F667C69"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rPr>
              <w:t xml:space="preserve">What would be your first thought in connection with this? </w:t>
            </w:r>
          </w:p>
          <w:p w14:paraId="7D44EAB1" w14:textId="0C4320B6"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lang w:val="et-EE"/>
              </w:rPr>
              <w:t xml:space="preserve">If you were found to have a high risk of cervical cancer and were advised to undergo screening once a year (instead of e every 5 years), do you think such a testing frequency is appropriate, considering your high risk? </w:t>
            </w:r>
          </w:p>
          <w:p w14:paraId="57EC783E"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t-EE"/>
              </w:rPr>
            </w:pPr>
            <w:r w:rsidRPr="00B75EEF">
              <w:rPr>
                <w:rFonts w:ascii="Times New Roman" w:hAnsi="Times New Roman" w:cs="Times New Roman"/>
                <w:bCs/>
                <w:lang w:val="et-EE"/>
              </w:rPr>
              <w:t xml:space="preserve">What concerns, fears, or questions might arise in such a situation? Why? </w:t>
            </w:r>
          </w:p>
          <w:p w14:paraId="667CA79B" w14:textId="25CDCAC0" w:rsidR="001B5479" w:rsidRPr="00B75EEF" w:rsidRDefault="00570E05" w:rsidP="00570E05">
            <w:pPr>
              <w:pStyle w:val="ListParagraph"/>
              <w:numPr>
                <w:ilvl w:val="0"/>
                <w:numId w:val="1"/>
              </w:numPr>
              <w:spacing w:after="120" w:line="360" w:lineRule="auto"/>
              <w:jc w:val="both"/>
              <w:rPr>
                <w:rFonts w:ascii="Times New Roman" w:hAnsi="Times New Roman" w:cs="Times New Roman"/>
              </w:rPr>
            </w:pPr>
            <w:r w:rsidRPr="00B75EEF">
              <w:rPr>
                <w:rFonts w:ascii="Times New Roman" w:hAnsi="Times New Roman" w:cs="Times New Roman"/>
                <w:bCs/>
                <w:lang w:val="et-EE"/>
              </w:rPr>
              <w:t>Would information about a high risk make screening more important for you?</w:t>
            </w:r>
          </w:p>
        </w:tc>
      </w:tr>
      <w:tr w:rsidR="001B5479" w:rsidRPr="00B75EEF" w14:paraId="79EB8D66" w14:textId="77777777" w:rsidTr="00665C9B">
        <w:tc>
          <w:tcPr>
            <w:tcW w:w="2122" w:type="dxa"/>
            <w:vAlign w:val="center"/>
          </w:tcPr>
          <w:p w14:paraId="6E40D915" w14:textId="77777777" w:rsidR="001B5479" w:rsidRPr="00B75EEF" w:rsidRDefault="001B5479" w:rsidP="001B5479">
            <w:pPr>
              <w:spacing w:after="120"/>
              <w:jc w:val="both"/>
              <w:rPr>
                <w:b/>
              </w:rPr>
            </w:pPr>
            <w:r w:rsidRPr="00B75EEF">
              <w:rPr>
                <w:b/>
              </w:rPr>
              <w:lastRenderedPageBreak/>
              <w:t xml:space="preserve">Burden </w:t>
            </w:r>
          </w:p>
          <w:p w14:paraId="48D4DF55" w14:textId="075137EC" w:rsidR="001B5479" w:rsidRPr="00B75EEF" w:rsidRDefault="001B5479" w:rsidP="009A03B4">
            <w:pPr>
              <w:spacing w:after="120"/>
              <w:rPr>
                <w:i/>
                <w:iCs/>
              </w:rPr>
            </w:pPr>
          </w:p>
        </w:tc>
        <w:tc>
          <w:tcPr>
            <w:tcW w:w="7087" w:type="dxa"/>
            <w:vAlign w:val="center"/>
          </w:tcPr>
          <w:p w14:paraId="2C956A6E" w14:textId="77777777" w:rsidR="00570E05" w:rsidRPr="00B75EEF" w:rsidRDefault="00570E05" w:rsidP="00570E05">
            <w:pPr>
              <w:pStyle w:val="ListParagraph"/>
              <w:numPr>
                <w:ilvl w:val="1"/>
                <w:numId w:val="6"/>
              </w:numPr>
              <w:suppressAutoHyphens/>
              <w:spacing w:after="120" w:line="360" w:lineRule="auto"/>
              <w:rPr>
                <w:rFonts w:ascii="Times New Roman" w:hAnsi="Times New Roman" w:cs="Times New Roman"/>
                <w:bCs/>
              </w:rPr>
            </w:pPr>
            <w:r w:rsidRPr="00B75EEF">
              <w:rPr>
                <w:rFonts w:ascii="Times New Roman" w:hAnsi="Times New Roman" w:cs="Times New Roman"/>
                <w:bCs/>
              </w:rPr>
              <w:t xml:space="preserve">If risk-based screening was to be implemented in Estonia, what information and support would you need to decide whether the new and personalized cervical cancer screening frequency recommendation is </w:t>
            </w:r>
            <w:r w:rsidRPr="00B75EEF">
              <w:rPr>
                <w:rFonts w:ascii="Times New Roman" w:hAnsi="Times New Roman" w:cs="Times New Roman"/>
                <w:bCs/>
              </w:rPr>
              <w:lastRenderedPageBreak/>
              <w:t>acceptable for you? (clarification if needed: support could include counseling, practical assistance with logistics, etc.)</w:t>
            </w:r>
          </w:p>
          <w:p w14:paraId="03AC0940" w14:textId="3BC075F1" w:rsidR="001B5479" w:rsidRPr="00B75EEF" w:rsidRDefault="00570E05" w:rsidP="00ED4919">
            <w:pPr>
              <w:pStyle w:val="ListParagraph"/>
              <w:numPr>
                <w:ilvl w:val="1"/>
                <w:numId w:val="6"/>
              </w:numPr>
              <w:suppressAutoHyphens/>
              <w:spacing w:after="120" w:line="360" w:lineRule="auto"/>
              <w:rPr>
                <w:rFonts w:ascii="Times New Roman" w:hAnsi="Times New Roman" w:cs="Times New Roman"/>
                <w:bCs/>
              </w:rPr>
            </w:pPr>
            <w:r w:rsidRPr="00B75EEF">
              <w:rPr>
                <w:rFonts w:ascii="Times New Roman" w:hAnsi="Times New Roman" w:cs="Times New Roman"/>
                <w:bCs/>
              </w:rPr>
              <w:t>Would you like to know the magnitude of your risk (e.g. low or high) of developing cervical cancer? Please briefly explain your answer.</w:t>
            </w:r>
          </w:p>
        </w:tc>
      </w:tr>
      <w:tr w:rsidR="001B5479" w:rsidRPr="00B75EEF" w14:paraId="32BA33F4" w14:textId="77777777" w:rsidTr="00665C9B">
        <w:trPr>
          <w:trHeight w:val="657"/>
        </w:trPr>
        <w:tc>
          <w:tcPr>
            <w:tcW w:w="2122" w:type="dxa"/>
            <w:vMerge w:val="restart"/>
            <w:vAlign w:val="center"/>
          </w:tcPr>
          <w:p w14:paraId="5C9C8840" w14:textId="7F9B8AF2" w:rsidR="001B5479" w:rsidRPr="00B75EEF" w:rsidRDefault="001B5479" w:rsidP="001B5479">
            <w:pPr>
              <w:spacing w:after="120"/>
              <w:jc w:val="both"/>
              <w:rPr>
                <w:b/>
              </w:rPr>
            </w:pPr>
            <w:r w:rsidRPr="00B75EEF">
              <w:rPr>
                <w:b/>
              </w:rPr>
              <w:lastRenderedPageBreak/>
              <w:t>Ethicality</w:t>
            </w:r>
          </w:p>
          <w:p w14:paraId="7C23E560" w14:textId="2DDCB67A" w:rsidR="001B5479" w:rsidRPr="00B75EEF" w:rsidRDefault="001B5479" w:rsidP="009A03B4">
            <w:pPr>
              <w:spacing w:after="120"/>
              <w:rPr>
                <w:i/>
                <w:iCs/>
              </w:rPr>
            </w:pPr>
          </w:p>
        </w:tc>
        <w:tc>
          <w:tcPr>
            <w:tcW w:w="7087" w:type="dxa"/>
            <w:vMerge w:val="restart"/>
            <w:vAlign w:val="center"/>
          </w:tcPr>
          <w:p w14:paraId="5D771A87" w14:textId="5A6140A1" w:rsidR="00570E05" w:rsidRPr="00B75EEF" w:rsidRDefault="00570E05" w:rsidP="00B75EEF">
            <w:pPr>
              <w:spacing w:after="120" w:line="360" w:lineRule="auto"/>
              <w:rPr>
                <w:bCs/>
                <w:i/>
                <w:iCs/>
                <w:lang w:val="en-EE"/>
              </w:rPr>
            </w:pPr>
          </w:p>
          <w:p w14:paraId="3D418562" w14:textId="77777777" w:rsidR="00570E05" w:rsidRPr="00B75EEF" w:rsidRDefault="00570E05" w:rsidP="00570E05">
            <w:pPr>
              <w:numPr>
                <w:ilvl w:val="0"/>
                <w:numId w:val="7"/>
              </w:numPr>
              <w:suppressAutoHyphens/>
              <w:spacing w:after="120" w:line="360" w:lineRule="auto"/>
              <w:rPr>
                <w:bCs/>
                <w:lang w:val="en-EE"/>
              </w:rPr>
            </w:pPr>
            <w:r w:rsidRPr="00B75EEF">
              <w:rPr>
                <w:bCs/>
                <w:lang w:val="en-EE"/>
              </w:rPr>
              <w:t xml:space="preserve">Do you think it </w:t>
            </w:r>
            <w:r w:rsidRPr="00B75EEF">
              <w:rPr>
                <w:bCs/>
              </w:rPr>
              <w:t xml:space="preserve">would be </w:t>
            </w:r>
            <w:r w:rsidRPr="00B75EEF">
              <w:rPr>
                <w:bCs/>
                <w:lang w:val="en-EE"/>
              </w:rPr>
              <w:t xml:space="preserve">fair that each woman </w:t>
            </w:r>
            <w:r w:rsidRPr="00B75EEF">
              <w:rPr>
                <w:bCs/>
              </w:rPr>
              <w:t>would be</w:t>
            </w:r>
            <w:r w:rsidRPr="00B75EEF">
              <w:rPr>
                <w:bCs/>
                <w:lang w:val="en-EE"/>
              </w:rPr>
              <w:t xml:space="preserve"> given an individual recommendation on how often she should undergo cervical cancer screening?</w:t>
            </w:r>
          </w:p>
          <w:p w14:paraId="15A6E05D" w14:textId="77777777" w:rsidR="00570E05" w:rsidRPr="00B75EEF" w:rsidRDefault="00570E05" w:rsidP="00570E05">
            <w:pPr>
              <w:numPr>
                <w:ilvl w:val="0"/>
                <w:numId w:val="7"/>
              </w:numPr>
              <w:suppressAutoHyphens/>
              <w:spacing w:after="120" w:line="360" w:lineRule="auto"/>
              <w:rPr>
                <w:bCs/>
                <w:lang w:val="en-EE"/>
              </w:rPr>
            </w:pPr>
            <w:r w:rsidRPr="00B75EEF">
              <w:rPr>
                <w:bCs/>
                <w:lang w:val="en-EE"/>
              </w:rPr>
              <w:t>How would you feel if someone you know w</w:t>
            </w:r>
            <w:r w:rsidRPr="00B75EEF">
              <w:rPr>
                <w:bCs/>
              </w:rPr>
              <w:t>as</w:t>
            </w:r>
            <w:r w:rsidRPr="00B75EEF">
              <w:rPr>
                <w:bCs/>
                <w:lang w:val="en-EE"/>
              </w:rPr>
              <w:t xml:space="preserve"> screen</w:t>
            </w:r>
            <w:r w:rsidRPr="00B75EEF">
              <w:rPr>
                <w:bCs/>
              </w:rPr>
              <w:t>ed</w:t>
            </w:r>
            <w:r w:rsidRPr="00B75EEF">
              <w:rPr>
                <w:bCs/>
                <w:lang w:val="en-EE"/>
              </w:rPr>
              <w:t xml:space="preserve"> at a different frequency than you?</w:t>
            </w:r>
          </w:p>
          <w:p w14:paraId="3C2529F6" w14:textId="77777777" w:rsidR="00570E05" w:rsidRPr="00B75EEF" w:rsidRDefault="00570E05" w:rsidP="00570E05">
            <w:pPr>
              <w:numPr>
                <w:ilvl w:val="0"/>
                <w:numId w:val="8"/>
              </w:numPr>
              <w:suppressAutoHyphens/>
              <w:spacing w:after="120" w:line="360" w:lineRule="auto"/>
              <w:rPr>
                <w:bCs/>
                <w:lang w:val="en-EE"/>
              </w:rPr>
            </w:pPr>
            <w:r w:rsidRPr="00B75EEF">
              <w:rPr>
                <w:bCs/>
                <w:lang w:val="en-EE"/>
              </w:rPr>
              <w:t>What do you think about the use of your personal data for calculating risk</w:t>
            </w:r>
            <w:r w:rsidRPr="00B75EEF">
              <w:rPr>
                <w:bCs/>
              </w:rPr>
              <w:t>?</w:t>
            </w:r>
          </w:p>
          <w:p w14:paraId="78C787D3"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ould this help you decide whether to participate in screening or not?</w:t>
            </w:r>
          </w:p>
          <w:p w14:paraId="729BD160" w14:textId="424C95BB" w:rsidR="00570E05" w:rsidRPr="00B75EEF" w:rsidRDefault="00570E05" w:rsidP="00B75EEF">
            <w:pPr>
              <w:numPr>
                <w:ilvl w:val="0"/>
                <w:numId w:val="8"/>
              </w:numPr>
              <w:suppressAutoHyphens/>
              <w:spacing w:after="120" w:line="360" w:lineRule="auto"/>
              <w:rPr>
                <w:bCs/>
                <w:lang w:val="en-EE"/>
              </w:rPr>
            </w:pPr>
            <w:r w:rsidRPr="00B75EEF">
              <w:rPr>
                <w:bCs/>
                <w:lang w:val="en-EE"/>
              </w:rPr>
              <w:t>Would you like a more detailed risk calculation and be willing to provide additional information</w:t>
            </w:r>
            <w:r w:rsidRPr="00B75EEF">
              <w:rPr>
                <w:bCs/>
              </w:rPr>
              <w:t xml:space="preserve"> for that purpose,</w:t>
            </w:r>
            <w:r w:rsidRPr="00B75EEF">
              <w:rPr>
                <w:bCs/>
                <w:lang w:val="en-EE"/>
              </w:rPr>
              <w:t xml:space="preserve"> such as the number of sexual partners and smoking habits, by entering them into </w:t>
            </w:r>
            <w:r w:rsidRPr="00B75EEF">
              <w:rPr>
                <w:bCs/>
              </w:rPr>
              <w:t>a</w:t>
            </w:r>
            <w:r w:rsidRPr="00B75EEF">
              <w:rPr>
                <w:bCs/>
                <w:lang w:val="en-EE"/>
              </w:rPr>
              <w:t xml:space="preserve"> risk calculator?</w:t>
            </w:r>
          </w:p>
          <w:p w14:paraId="5EBC3939" w14:textId="77777777" w:rsidR="00570E05" w:rsidRPr="00B75EEF" w:rsidRDefault="00570E05" w:rsidP="00570E05">
            <w:pPr>
              <w:numPr>
                <w:ilvl w:val="0"/>
                <w:numId w:val="9"/>
              </w:numPr>
              <w:suppressAutoHyphens/>
              <w:spacing w:after="120" w:line="360" w:lineRule="auto"/>
              <w:rPr>
                <w:bCs/>
                <w:lang w:val="en-EE"/>
              </w:rPr>
            </w:pPr>
            <w:r w:rsidRPr="00B75EEF">
              <w:rPr>
                <w:bCs/>
                <w:lang w:val="en-EE"/>
              </w:rPr>
              <w:t xml:space="preserve">In rare cases, the calculated risk based on your health registry data may be higher than the actual risk (a false positive result). In such case, you would be recommended screening (HPV testing) too frequently. In some cases, the opposite may occur </w:t>
            </w:r>
            <w:r w:rsidRPr="00B75EEF">
              <w:rPr>
                <w:bCs/>
              </w:rPr>
              <w:t xml:space="preserve">and </w:t>
            </w:r>
            <w:r w:rsidRPr="00B75EEF">
              <w:rPr>
                <w:bCs/>
                <w:lang w:val="en-EE"/>
              </w:rPr>
              <w:t xml:space="preserve">the calculated risk based on your health registry data may be too low (a false negative result). In this case, you </w:t>
            </w:r>
            <w:r w:rsidRPr="00B75EEF">
              <w:rPr>
                <w:bCs/>
              </w:rPr>
              <w:t>would p</w:t>
            </w:r>
            <w:r w:rsidRPr="00B75EEF">
              <w:rPr>
                <w:bCs/>
                <w:lang w:val="en-EE"/>
              </w:rPr>
              <w:t xml:space="preserve">articipate in screening too infrequently, e.g., once every 10 years, and early changes or cancer may be detected too late. </w:t>
            </w:r>
          </w:p>
          <w:p w14:paraId="75EC2887"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rPr>
              <w:t xml:space="preserve"> </w:t>
            </w:r>
            <w:r w:rsidRPr="00B75EEF">
              <w:rPr>
                <w:rFonts w:ascii="Times New Roman" w:hAnsi="Times New Roman" w:cs="Times New Roman"/>
                <w:bCs/>
                <w:lang w:val="en-EE"/>
              </w:rPr>
              <w:t>What thoughts and feelings does the potential inaccuracy of risk assessment evoke in you?</w:t>
            </w:r>
          </w:p>
          <w:p w14:paraId="7FDBC7AA"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lastRenderedPageBreak/>
              <w:t>What do you think - how likely are errors in calculating cancer risk?</w:t>
            </w:r>
          </w:p>
          <w:p w14:paraId="511D8FD1" w14:textId="77777777" w:rsidR="00570E05" w:rsidRPr="00B75EEF" w:rsidRDefault="00570E05" w:rsidP="00570E05">
            <w:pPr>
              <w:numPr>
                <w:ilvl w:val="0"/>
                <w:numId w:val="10"/>
              </w:numPr>
              <w:suppressAutoHyphens/>
              <w:spacing w:after="120" w:line="360" w:lineRule="auto"/>
              <w:rPr>
                <w:bCs/>
                <w:lang w:val="en-EE"/>
              </w:rPr>
            </w:pPr>
            <w:r w:rsidRPr="00B75EEF">
              <w:rPr>
                <w:bCs/>
                <w:lang w:val="en-EE"/>
              </w:rPr>
              <w:t>Risk-based screening can be highly beneficial for those with high risk, ensuring they are tested frequently and receive timely treatment if needed. However, in most cases, women with a high estimated risk do not develop cervical cancer. In such cases, frequent testing may be seen as excessive intervention and not beneficial to the individual. Women with an estimated low risk, tested once every 10 years, do not develop cervical cancer. Therefore, one could argue</w:t>
            </w:r>
            <w:r w:rsidRPr="00B75EEF">
              <w:rPr>
                <w:bCs/>
                <w:lang w:val="et-EE"/>
              </w:rPr>
              <w:t xml:space="preserve"> </w:t>
            </w:r>
            <w:r w:rsidRPr="00B75EEF">
              <w:rPr>
                <w:bCs/>
                <w:lang w:val="en-EE"/>
              </w:rPr>
              <w:t xml:space="preserve">that they do not benefit from screening. </w:t>
            </w:r>
          </w:p>
          <w:p w14:paraId="4F3EAE86" w14:textId="7ACCAFDB" w:rsidR="001B5479"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hat thoughts and feelings do these aspects evoke in you?</w:t>
            </w:r>
          </w:p>
        </w:tc>
      </w:tr>
      <w:tr w:rsidR="001B5479" w:rsidRPr="00B75EEF" w14:paraId="3D5F63F8" w14:textId="77777777" w:rsidTr="00665C9B">
        <w:trPr>
          <w:trHeight w:val="413"/>
        </w:trPr>
        <w:tc>
          <w:tcPr>
            <w:tcW w:w="2122" w:type="dxa"/>
            <w:vMerge/>
            <w:vAlign w:val="center"/>
          </w:tcPr>
          <w:p w14:paraId="2C67F959" w14:textId="77777777" w:rsidR="001B5479" w:rsidRPr="00B75EEF" w:rsidRDefault="001B5479" w:rsidP="001B5479">
            <w:pPr>
              <w:spacing w:after="120"/>
              <w:ind w:firstLine="284"/>
              <w:jc w:val="both"/>
            </w:pPr>
          </w:p>
        </w:tc>
        <w:tc>
          <w:tcPr>
            <w:tcW w:w="7087" w:type="dxa"/>
            <w:vMerge/>
            <w:vAlign w:val="center"/>
          </w:tcPr>
          <w:p w14:paraId="2BD59FC7" w14:textId="77777777" w:rsidR="001B5479" w:rsidRPr="00B75EEF" w:rsidRDefault="001B5479" w:rsidP="001B5479">
            <w:pPr>
              <w:spacing w:after="120"/>
              <w:ind w:firstLine="284"/>
              <w:jc w:val="both"/>
            </w:pPr>
          </w:p>
        </w:tc>
      </w:tr>
      <w:tr w:rsidR="001B5479" w:rsidRPr="00B75EEF" w14:paraId="1F9498EF" w14:textId="77777777" w:rsidTr="00665C9B">
        <w:tc>
          <w:tcPr>
            <w:tcW w:w="2122" w:type="dxa"/>
            <w:vAlign w:val="center"/>
          </w:tcPr>
          <w:p w14:paraId="06474CCC" w14:textId="77777777" w:rsidR="00ED4919" w:rsidRPr="00B75EEF" w:rsidRDefault="00ED4919" w:rsidP="001B5479">
            <w:pPr>
              <w:spacing w:after="120"/>
              <w:jc w:val="both"/>
              <w:rPr>
                <w:b/>
              </w:rPr>
            </w:pPr>
          </w:p>
          <w:p w14:paraId="2BABA39B" w14:textId="77777777" w:rsidR="00ED4919" w:rsidRPr="00B75EEF" w:rsidRDefault="00ED4919" w:rsidP="001B5479">
            <w:pPr>
              <w:spacing w:after="120"/>
              <w:jc w:val="both"/>
              <w:rPr>
                <w:b/>
              </w:rPr>
            </w:pPr>
          </w:p>
          <w:p w14:paraId="0F8AF04C" w14:textId="7859E4CE" w:rsidR="001B5479" w:rsidRPr="00B75EEF" w:rsidRDefault="001B5479" w:rsidP="001B5479">
            <w:pPr>
              <w:spacing w:after="120"/>
              <w:jc w:val="both"/>
              <w:rPr>
                <w:b/>
              </w:rPr>
            </w:pPr>
            <w:r w:rsidRPr="00B75EEF">
              <w:rPr>
                <w:b/>
              </w:rPr>
              <w:t>Intervention coherence</w:t>
            </w:r>
          </w:p>
          <w:p w14:paraId="603146DC" w14:textId="137FEE11" w:rsidR="001B5479" w:rsidRPr="00B75EEF" w:rsidRDefault="001B5479" w:rsidP="001B5479">
            <w:pPr>
              <w:spacing w:after="120"/>
              <w:jc w:val="both"/>
              <w:rPr>
                <w:i/>
                <w:iCs/>
              </w:rPr>
            </w:pPr>
          </w:p>
        </w:tc>
        <w:tc>
          <w:tcPr>
            <w:tcW w:w="7087" w:type="dxa"/>
            <w:vAlign w:val="center"/>
          </w:tcPr>
          <w:p w14:paraId="4874E51A" w14:textId="77777777" w:rsidR="00570E05" w:rsidRPr="00B75EEF" w:rsidRDefault="00570E05" w:rsidP="00570E05">
            <w:pPr>
              <w:pStyle w:val="ListParagraph"/>
              <w:numPr>
                <w:ilvl w:val="0"/>
                <w:numId w:val="11"/>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 xml:space="preserve">Compared to other women of the same age, </w:t>
            </w:r>
            <w:r w:rsidRPr="00B75EEF">
              <w:rPr>
                <w:rFonts w:ascii="Times New Roman" w:hAnsi="Times New Roman" w:cs="Times New Roman"/>
                <w:bCs/>
                <w:lang w:val="et-EE"/>
              </w:rPr>
              <w:t>how high</w:t>
            </w:r>
            <w:r w:rsidRPr="00B75EEF">
              <w:rPr>
                <w:rFonts w:ascii="Times New Roman" w:hAnsi="Times New Roman" w:cs="Times New Roman"/>
                <w:bCs/>
                <w:lang w:val="en-EE"/>
              </w:rPr>
              <w:t xml:space="preserve"> do you consider your risk of developing cervical cancer in the next 10 years?</w:t>
            </w:r>
          </w:p>
          <w:p w14:paraId="4785EF29"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hat do you think is the likelihood that at some point in the next 5-10 years you will develop cervical cancer? How about over your lifetime?</w:t>
            </w:r>
          </w:p>
          <w:p w14:paraId="7834D421" w14:textId="77777777" w:rsidR="00570E05" w:rsidRPr="00B75EEF" w:rsidRDefault="00570E05" w:rsidP="00570E05">
            <w:pPr>
              <w:pStyle w:val="ListParagraph"/>
              <w:numPr>
                <w:ilvl w:val="0"/>
                <w:numId w:val="3"/>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t-EE"/>
              </w:rPr>
              <w:t>Do you</w:t>
            </w:r>
            <w:r w:rsidRPr="00B75EEF">
              <w:rPr>
                <w:rFonts w:ascii="Times New Roman" w:hAnsi="Times New Roman" w:cs="Times New Roman"/>
                <w:bCs/>
                <w:lang w:val="en-EE"/>
              </w:rPr>
              <w:t xml:space="preserve"> feel it is </w:t>
            </w:r>
            <w:r w:rsidRPr="00B75EEF">
              <w:rPr>
                <w:rFonts w:ascii="Times New Roman" w:hAnsi="Times New Roman" w:cs="Times New Roman"/>
                <w:bCs/>
                <w:lang w:val="et-EE"/>
              </w:rPr>
              <w:t xml:space="preserve">clear </w:t>
            </w:r>
            <w:r w:rsidRPr="00B75EEF">
              <w:rPr>
                <w:rFonts w:ascii="Times New Roman" w:hAnsi="Times New Roman" w:cs="Times New Roman"/>
                <w:bCs/>
                <w:lang w:val="en-EE"/>
              </w:rPr>
              <w:t>to you why risk-based screening might be beneficial?</w:t>
            </w:r>
            <w:r w:rsidRPr="00B75EEF">
              <w:rPr>
                <w:rFonts w:ascii="Times New Roman" w:hAnsi="Times New Roman" w:cs="Times New Roman"/>
                <w:bCs/>
                <w:lang w:val="et-EE"/>
              </w:rPr>
              <w:t xml:space="preserve"> Explain briefly.</w:t>
            </w:r>
          </w:p>
          <w:p w14:paraId="4EB18C20" w14:textId="77777777" w:rsidR="00ED4919" w:rsidRPr="00B75EEF" w:rsidRDefault="00570E05" w:rsidP="00ED4919">
            <w:pPr>
              <w:numPr>
                <w:ilvl w:val="0"/>
                <w:numId w:val="3"/>
              </w:numPr>
              <w:suppressAutoHyphens/>
              <w:spacing w:after="120" w:line="360" w:lineRule="auto"/>
              <w:rPr>
                <w:bCs/>
                <w:lang w:val="en-EE"/>
              </w:rPr>
            </w:pPr>
            <w:r w:rsidRPr="00B75EEF">
              <w:rPr>
                <w:bCs/>
                <w:lang w:val="en-EE"/>
              </w:rPr>
              <w:t>Do you agree that women with a higher risk of cervical cancer should be tested more frequently? Why?</w:t>
            </w:r>
          </w:p>
          <w:p w14:paraId="28F023A7" w14:textId="749D3971" w:rsidR="001B5479" w:rsidRPr="00B75EEF" w:rsidRDefault="00570E05" w:rsidP="00ED4919">
            <w:pPr>
              <w:numPr>
                <w:ilvl w:val="0"/>
                <w:numId w:val="3"/>
              </w:numPr>
              <w:suppressAutoHyphens/>
              <w:spacing w:after="120" w:line="360" w:lineRule="auto"/>
              <w:rPr>
                <w:bCs/>
                <w:lang w:val="en-EE"/>
              </w:rPr>
            </w:pPr>
            <w:r w:rsidRPr="00B75EEF">
              <w:rPr>
                <w:bCs/>
                <w:lang w:val="en-EE"/>
              </w:rPr>
              <w:t>Do you agree that women with a lower risk of cervical cancer should be tested less frequently? Why?</w:t>
            </w:r>
          </w:p>
        </w:tc>
      </w:tr>
      <w:tr w:rsidR="001B5479" w:rsidRPr="00B75EEF" w14:paraId="1522A795" w14:textId="77777777" w:rsidTr="00665C9B">
        <w:trPr>
          <w:trHeight w:val="691"/>
        </w:trPr>
        <w:tc>
          <w:tcPr>
            <w:tcW w:w="2122" w:type="dxa"/>
            <w:vMerge w:val="restart"/>
            <w:vAlign w:val="center"/>
          </w:tcPr>
          <w:p w14:paraId="22BBC571" w14:textId="77777777" w:rsidR="001B5479" w:rsidRPr="00B75EEF" w:rsidRDefault="001B5479" w:rsidP="001B5479">
            <w:pPr>
              <w:spacing w:after="120"/>
              <w:jc w:val="both"/>
            </w:pPr>
            <w:r w:rsidRPr="00B75EEF">
              <w:rPr>
                <w:b/>
              </w:rPr>
              <w:t>Opportunity costs</w:t>
            </w:r>
            <w:r w:rsidRPr="00B75EEF">
              <w:t xml:space="preserve"> </w:t>
            </w:r>
          </w:p>
          <w:p w14:paraId="189257DF" w14:textId="5B597F92" w:rsidR="001B5479" w:rsidRPr="00B75EEF" w:rsidRDefault="001B5479" w:rsidP="001B5479">
            <w:pPr>
              <w:spacing w:after="120"/>
              <w:jc w:val="both"/>
              <w:rPr>
                <w:i/>
                <w:iCs/>
              </w:rPr>
            </w:pPr>
          </w:p>
        </w:tc>
        <w:tc>
          <w:tcPr>
            <w:tcW w:w="7087" w:type="dxa"/>
            <w:vMerge w:val="restart"/>
            <w:vAlign w:val="center"/>
          </w:tcPr>
          <w:p w14:paraId="1ADAAA5A" w14:textId="77777777" w:rsidR="00570E05" w:rsidRPr="00B75EEF" w:rsidRDefault="00570E05" w:rsidP="00570E05">
            <w:pPr>
              <w:pStyle w:val="ListParagraph"/>
              <w:numPr>
                <w:ilvl w:val="0"/>
                <w:numId w:val="13"/>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 xml:space="preserve">What impact would learning about your cancer risk have on your daily life in the case of low risk? </w:t>
            </w:r>
          </w:p>
          <w:p w14:paraId="51C5F8D7" w14:textId="77777777" w:rsidR="00570E05" w:rsidRPr="00B75EEF" w:rsidRDefault="00570E05" w:rsidP="00570E05">
            <w:pPr>
              <w:pStyle w:val="ListParagraph"/>
              <w:numPr>
                <w:ilvl w:val="1"/>
                <w:numId w:val="4"/>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t-EE"/>
              </w:rPr>
              <w:t>What about</w:t>
            </w:r>
            <w:r w:rsidRPr="00B75EEF">
              <w:rPr>
                <w:rFonts w:ascii="Times New Roman" w:hAnsi="Times New Roman" w:cs="Times New Roman"/>
                <w:bCs/>
                <w:lang w:val="en-EE"/>
              </w:rPr>
              <w:t xml:space="preserve"> in the case of high risk?</w:t>
            </w:r>
          </w:p>
          <w:p w14:paraId="32E82826" w14:textId="77777777" w:rsidR="00570E05" w:rsidRPr="00B75EEF" w:rsidRDefault="00570E05" w:rsidP="00570E05">
            <w:pPr>
              <w:numPr>
                <w:ilvl w:val="0"/>
                <w:numId w:val="12"/>
              </w:numPr>
              <w:suppressAutoHyphens/>
              <w:spacing w:after="120" w:line="360" w:lineRule="auto"/>
              <w:rPr>
                <w:bCs/>
                <w:lang w:val="en-EE"/>
              </w:rPr>
            </w:pPr>
            <w:r w:rsidRPr="00B75EEF">
              <w:rPr>
                <w:bCs/>
                <w:lang w:val="en-EE"/>
              </w:rPr>
              <w:t xml:space="preserve">Would knowing the risk </w:t>
            </w:r>
            <w:r w:rsidRPr="00B75EEF">
              <w:rPr>
                <w:bCs/>
              </w:rPr>
              <w:t xml:space="preserve">make you </w:t>
            </w:r>
            <w:r w:rsidRPr="00B75EEF">
              <w:rPr>
                <w:bCs/>
                <w:lang w:val="en-EE"/>
              </w:rPr>
              <w:t>change your lifestyle, such as health and sexual habits?</w:t>
            </w:r>
          </w:p>
          <w:p w14:paraId="0F58FDB1" w14:textId="77777777" w:rsidR="00570E05" w:rsidRPr="00B75EEF" w:rsidRDefault="00570E05" w:rsidP="00570E05">
            <w:pPr>
              <w:numPr>
                <w:ilvl w:val="0"/>
                <w:numId w:val="12"/>
              </w:numPr>
              <w:suppressAutoHyphens/>
              <w:spacing w:after="120" w:line="360" w:lineRule="auto"/>
              <w:rPr>
                <w:bCs/>
                <w:lang w:val="en-EE"/>
              </w:rPr>
            </w:pPr>
            <w:r w:rsidRPr="00B75EEF">
              <w:rPr>
                <w:bCs/>
                <w:lang w:val="en-EE"/>
              </w:rPr>
              <w:lastRenderedPageBreak/>
              <w:t xml:space="preserve">How much would you be willing to invest your time, attention, and money to find out your individual cervical cancer risk and its </w:t>
            </w:r>
            <w:r w:rsidRPr="00B75EEF">
              <w:rPr>
                <w:bCs/>
              </w:rPr>
              <w:t>meaning</w:t>
            </w:r>
            <w:r w:rsidRPr="00B75EEF">
              <w:rPr>
                <w:bCs/>
                <w:lang w:val="en-EE"/>
              </w:rPr>
              <w:t>?</w:t>
            </w:r>
          </w:p>
          <w:p w14:paraId="64093881" w14:textId="77777777" w:rsidR="00570E05" w:rsidRPr="00B75EEF" w:rsidRDefault="00570E05" w:rsidP="00570E05">
            <w:pPr>
              <w:numPr>
                <w:ilvl w:val="0"/>
                <w:numId w:val="12"/>
              </w:numPr>
              <w:suppressAutoHyphens/>
              <w:spacing w:after="120" w:line="360" w:lineRule="auto"/>
              <w:rPr>
                <w:bCs/>
                <w:lang w:val="en-EE"/>
              </w:rPr>
            </w:pPr>
            <w:r w:rsidRPr="00B75EEF">
              <w:rPr>
                <w:bCs/>
                <w:lang w:val="en-EE"/>
              </w:rPr>
              <w:t xml:space="preserve">For some women, cervical sample collection may be uncomfortable, and it also requires time and the opportunity to </w:t>
            </w:r>
            <w:r w:rsidRPr="00B75EEF">
              <w:rPr>
                <w:bCs/>
              </w:rPr>
              <w:t>get tested</w:t>
            </w:r>
            <w:r w:rsidRPr="00B75EEF">
              <w:rPr>
                <w:bCs/>
                <w:lang w:val="en-EE"/>
              </w:rPr>
              <w:t xml:space="preserve">. If a woman is found to have a high risk, </w:t>
            </w:r>
            <w:r w:rsidRPr="00B75EEF">
              <w:rPr>
                <w:bCs/>
              </w:rPr>
              <w:t xml:space="preserve">she may be </w:t>
            </w:r>
            <w:r w:rsidRPr="00B75EEF">
              <w:rPr>
                <w:bCs/>
                <w:lang w:val="en-EE"/>
              </w:rPr>
              <w:t>advised to provide cervical samples for screening much more frequently than before. What thoughts and feelings does the possible additional effort associated with more frequent testing evoke in you?</w:t>
            </w:r>
          </w:p>
          <w:p w14:paraId="10C949D8" w14:textId="17AB1F40" w:rsidR="001B5479" w:rsidRPr="00B75EEF" w:rsidRDefault="001B5479" w:rsidP="00570E05">
            <w:pPr>
              <w:spacing w:after="120"/>
              <w:ind w:left="360"/>
              <w:jc w:val="both"/>
              <w:rPr>
                <w:rFonts w:eastAsia="Calibri"/>
              </w:rPr>
            </w:pPr>
          </w:p>
        </w:tc>
      </w:tr>
      <w:tr w:rsidR="001B5479" w:rsidRPr="00B75EEF" w14:paraId="636ACB6A" w14:textId="77777777" w:rsidTr="00665C9B">
        <w:trPr>
          <w:trHeight w:val="413"/>
        </w:trPr>
        <w:tc>
          <w:tcPr>
            <w:tcW w:w="2122" w:type="dxa"/>
            <w:vMerge/>
            <w:vAlign w:val="center"/>
          </w:tcPr>
          <w:p w14:paraId="6D83B6E0" w14:textId="77777777" w:rsidR="001B5479" w:rsidRPr="00B75EEF" w:rsidRDefault="001B5479" w:rsidP="001B5479">
            <w:pPr>
              <w:spacing w:after="120"/>
              <w:ind w:firstLine="284"/>
              <w:jc w:val="both"/>
            </w:pPr>
          </w:p>
        </w:tc>
        <w:tc>
          <w:tcPr>
            <w:tcW w:w="7087" w:type="dxa"/>
            <w:vMerge/>
            <w:vAlign w:val="center"/>
          </w:tcPr>
          <w:p w14:paraId="710B8E9B" w14:textId="77777777" w:rsidR="001B5479" w:rsidRPr="00B75EEF" w:rsidRDefault="001B5479" w:rsidP="001B5479">
            <w:pPr>
              <w:spacing w:after="120"/>
              <w:ind w:firstLine="284"/>
              <w:jc w:val="both"/>
            </w:pPr>
          </w:p>
        </w:tc>
      </w:tr>
      <w:tr w:rsidR="001B5479" w:rsidRPr="00B75EEF" w14:paraId="1FE04404" w14:textId="77777777" w:rsidTr="00665C9B">
        <w:tc>
          <w:tcPr>
            <w:tcW w:w="2122" w:type="dxa"/>
            <w:vAlign w:val="center"/>
          </w:tcPr>
          <w:p w14:paraId="130A8C22" w14:textId="77777777" w:rsidR="001B5479" w:rsidRPr="00B75EEF" w:rsidRDefault="001B5479" w:rsidP="001B5479">
            <w:pPr>
              <w:spacing w:after="120"/>
              <w:jc w:val="both"/>
            </w:pPr>
            <w:r w:rsidRPr="00B75EEF">
              <w:rPr>
                <w:b/>
              </w:rPr>
              <w:t>Perceived effectiveness</w:t>
            </w:r>
            <w:r w:rsidRPr="00B75EEF">
              <w:t xml:space="preserve"> </w:t>
            </w:r>
          </w:p>
          <w:p w14:paraId="16AEBA0A" w14:textId="7FDCF96B" w:rsidR="001B5479" w:rsidRPr="00B75EEF" w:rsidRDefault="001B5479" w:rsidP="001B5479">
            <w:pPr>
              <w:spacing w:after="120"/>
              <w:jc w:val="both"/>
              <w:rPr>
                <w:i/>
                <w:iCs/>
              </w:rPr>
            </w:pPr>
          </w:p>
        </w:tc>
        <w:tc>
          <w:tcPr>
            <w:tcW w:w="7087" w:type="dxa"/>
            <w:vAlign w:val="center"/>
          </w:tcPr>
          <w:p w14:paraId="5DE90019" w14:textId="77777777" w:rsidR="00570E05" w:rsidRPr="00B75EEF" w:rsidRDefault="00570E05" w:rsidP="00570E05">
            <w:pPr>
              <w:pStyle w:val="ListParagraph"/>
              <w:numPr>
                <w:ilvl w:val="0"/>
                <w:numId w:val="1"/>
              </w:numPr>
              <w:suppressAutoHyphens/>
              <w:spacing w:line="360" w:lineRule="auto"/>
              <w:rPr>
                <w:rFonts w:ascii="Times New Roman" w:hAnsi="Times New Roman" w:cs="Times New Roman"/>
                <w:bCs/>
                <w:lang w:val="en-EE"/>
              </w:rPr>
            </w:pPr>
            <w:r w:rsidRPr="00B75EEF">
              <w:rPr>
                <w:rFonts w:ascii="Times New Roman" w:hAnsi="Times New Roman" w:cs="Times New Roman"/>
                <w:bCs/>
                <w:lang w:val="en-EE"/>
              </w:rPr>
              <w:t xml:space="preserve">Would you agree that participating in risk-based screening reduces the risk of cervical cancer? </w:t>
            </w:r>
            <w:r w:rsidRPr="00B75EEF">
              <w:rPr>
                <w:rFonts w:ascii="Times New Roman" w:hAnsi="Times New Roman" w:cs="Times New Roman"/>
                <w:bCs/>
                <w:lang w:val="et-EE"/>
              </w:rPr>
              <w:t>Explain briefly.</w:t>
            </w:r>
          </w:p>
          <w:p w14:paraId="1EE059C3" w14:textId="4EB5A4D6" w:rsidR="001B5479" w:rsidRPr="00B75EEF" w:rsidRDefault="00570E05" w:rsidP="00771BA0">
            <w:pPr>
              <w:pStyle w:val="ListParagraph"/>
              <w:numPr>
                <w:ilvl w:val="0"/>
                <w:numId w:val="1"/>
              </w:numPr>
              <w:spacing w:after="120" w:line="360" w:lineRule="auto"/>
              <w:jc w:val="both"/>
              <w:rPr>
                <w:rFonts w:ascii="Times New Roman" w:hAnsi="Times New Roman" w:cs="Times New Roman"/>
              </w:rPr>
            </w:pPr>
            <w:r w:rsidRPr="00B75EEF">
              <w:rPr>
                <w:rFonts w:ascii="Times New Roman" w:hAnsi="Times New Roman" w:cs="Times New Roman"/>
                <w:bCs/>
                <w:lang w:val="en-EE"/>
              </w:rPr>
              <w:t xml:space="preserve">Which strategy </w:t>
            </w:r>
            <w:r w:rsidRPr="00B75EEF">
              <w:rPr>
                <w:rFonts w:ascii="Times New Roman" w:hAnsi="Times New Roman" w:cs="Times New Roman"/>
                <w:bCs/>
                <w:lang w:val="et-EE"/>
              </w:rPr>
              <w:t xml:space="preserve">would </w:t>
            </w:r>
            <w:r w:rsidRPr="00B75EEF">
              <w:rPr>
                <w:rFonts w:ascii="Times New Roman" w:hAnsi="Times New Roman" w:cs="Times New Roman"/>
                <w:bCs/>
                <w:lang w:val="en-EE"/>
              </w:rPr>
              <w:t>you prefer - the current "invitation to everyone every 5 years" or individual risk-based screening? Why?</w:t>
            </w:r>
          </w:p>
        </w:tc>
      </w:tr>
      <w:tr w:rsidR="001B5479" w:rsidRPr="00B75EEF" w14:paraId="4B178EEB" w14:textId="77777777" w:rsidTr="00665C9B">
        <w:tc>
          <w:tcPr>
            <w:tcW w:w="2122" w:type="dxa"/>
            <w:vAlign w:val="center"/>
          </w:tcPr>
          <w:p w14:paraId="5241BF87" w14:textId="77777777" w:rsidR="00A06029" w:rsidRPr="00B75EEF" w:rsidRDefault="00A06029" w:rsidP="001B5479">
            <w:pPr>
              <w:spacing w:after="120"/>
              <w:jc w:val="both"/>
              <w:rPr>
                <w:b/>
              </w:rPr>
            </w:pPr>
          </w:p>
          <w:p w14:paraId="00A1A135" w14:textId="77777777" w:rsidR="00A06029" w:rsidRPr="00B75EEF" w:rsidRDefault="00A06029" w:rsidP="001B5479">
            <w:pPr>
              <w:spacing w:after="120"/>
              <w:jc w:val="both"/>
              <w:rPr>
                <w:b/>
              </w:rPr>
            </w:pPr>
          </w:p>
          <w:p w14:paraId="799E0D70" w14:textId="3F5D7D6D" w:rsidR="001B5479" w:rsidRPr="00B75EEF" w:rsidRDefault="001B5479" w:rsidP="001B5479">
            <w:pPr>
              <w:spacing w:after="120"/>
              <w:jc w:val="both"/>
            </w:pPr>
            <w:r w:rsidRPr="00B75EEF">
              <w:rPr>
                <w:b/>
              </w:rPr>
              <w:t>Self-efficacy</w:t>
            </w:r>
            <w:r w:rsidRPr="00B75EEF">
              <w:t xml:space="preserve"> </w:t>
            </w:r>
          </w:p>
          <w:p w14:paraId="3F768689" w14:textId="6F894305" w:rsidR="001B5479" w:rsidRPr="00B75EEF" w:rsidRDefault="001B5479" w:rsidP="009A03B4">
            <w:pPr>
              <w:spacing w:after="120"/>
              <w:rPr>
                <w:i/>
                <w:iCs/>
              </w:rPr>
            </w:pPr>
          </w:p>
        </w:tc>
        <w:tc>
          <w:tcPr>
            <w:tcW w:w="7087" w:type="dxa"/>
            <w:vAlign w:val="center"/>
          </w:tcPr>
          <w:p w14:paraId="70F4926B" w14:textId="77777777" w:rsidR="00570E05" w:rsidRPr="00B75EEF" w:rsidRDefault="00570E05" w:rsidP="00A06029">
            <w:pPr>
              <w:pStyle w:val="ListParagraph"/>
              <w:numPr>
                <w:ilvl w:val="0"/>
                <w:numId w:val="17"/>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 xml:space="preserve">How confident would you feel participating in risk-based screening? </w:t>
            </w:r>
          </w:p>
          <w:p w14:paraId="71A1F9F8" w14:textId="77777777" w:rsidR="00570E05" w:rsidRPr="00B75EEF" w:rsidRDefault="00570E05" w:rsidP="00570E05">
            <w:pPr>
              <w:pStyle w:val="ListParagraph"/>
              <w:numPr>
                <w:ilvl w:val="0"/>
                <w:numId w:val="15"/>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ould you follow the recommended frequency for personal screening?</w:t>
            </w:r>
            <w:r w:rsidRPr="00B75EEF">
              <w:rPr>
                <w:rFonts w:ascii="Times New Roman" w:hAnsi="Times New Roman" w:cs="Times New Roman"/>
                <w:bCs/>
                <w:lang w:val="et-EE"/>
              </w:rPr>
              <w:t xml:space="preserve"> Why?</w:t>
            </w:r>
          </w:p>
          <w:p w14:paraId="6DFF9CE5" w14:textId="77777777" w:rsidR="00570E05" w:rsidRPr="00B75EEF" w:rsidRDefault="00570E05" w:rsidP="00570E05">
            <w:pPr>
              <w:pStyle w:val="ListParagraph"/>
              <w:numPr>
                <w:ilvl w:val="0"/>
                <w:numId w:val="15"/>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ould knowing your personal risk affect your decision to undergo testing?</w:t>
            </w:r>
          </w:p>
          <w:p w14:paraId="22A5BB84" w14:textId="0232FC80" w:rsidR="001B5479" w:rsidRPr="00B75EEF" w:rsidRDefault="00570E05" w:rsidP="00570E05">
            <w:pPr>
              <w:pStyle w:val="CommentText"/>
              <w:numPr>
                <w:ilvl w:val="0"/>
                <w:numId w:val="15"/>
              </w:numPr>
              <w:spacing w:line="360" w:lineRule="auto"/>
              <w:jc w:val="both"/>
              <w:rPr>
                <w:rFonts w:ascii="Times New Roman" w:hAnsi="Times New Roman" w:cs="Times New Roman"/>
                <w:sz w:val="24"/>
                <w:szCs w:val="24"/>
              </w:rPr>
            </w:pPr>
            <w:r w:rsidRPr="00B75EEF">
              <w:rPr>
                <w:rFonts w:ascii="Times New Roman" w:hAnsi="Times New Roman" w:cs="Times New Roman"/>
                <w:bCs/>
                <w:sz w:val="24"/>
                <w:szCs w:val="24"/>
                <w:lang w:val="en-EE"/>
              </w:rPr>
              <w:t>Imagine discussing risk-based screening and testing frequency with your doctor. What would you like to ask and discuss with them?</w:t>
            </w:r>
          </w:p>
        </w:tc>
      </w:tr>
      <w:tr w:rsidR="00570E05" w:rsidRPr="00B75EEF" w14:paraId="1B298285" w14:textId="77777777" w:rsidTr="00665C9B">
        <w:tc>
          <w:tcPr>
            <w:tcW w:w="2122" w:type="dxa"/>
            <w:vAlign w:val="center"/>
          </w:tcPr>
          <w:p w14:paraId="61D2B0A6" w14:textId="77777777" w:rsidR="00570E05" w:rsidRPr="00B75EEF" w:rsidRDefault="00570E05" w:rsidP="00570E05">
            <w:pPr>
              <w:spacing w:after="120"/>
              <w:jc w:val="both"/>
              <w:rPr>
                <w:b/>
                <w:color w:val="000000" w:themeColor="text1"/>
              </w:rPr>
            </w:pPr>
            <w:r w:rsidRPr="00B75EEF">
              <w:rPr>
                <w:b/>
                <w:color w:val="000000" w:themeColor="text1"/>
              </w:rPr>
              <w:t>Final questions</w:t>
            </w:r>
          </w:p>
        </w:tc>
        <w:tc>
          <w:tcPr>
            <w:tcW w:w="7087" w:type="dxa"/>
            <w:vAlign w:val="center"/>
          </w:tcPr>
          <w:p w14:paraId="2B31EE9D" w14:textId="77777777" w:rsidR="00570E05" w:rsidRPr="00B75EEF" w:rsidRDefault="00570E05" w:rsidP="00570E05">
            <w:pPr>
              <w:pStyle w:val="ListParagraph"/>
              <w:spacing w:after="120"/>
              <w:jc w:val="both"/>
              <w:rPr>
                <w:rFonts w:ascii="Times New Roman" w:hAnsi="Times New Roman" w:cs="Times New Roman"/>
                <w:color w:val="000000"/>
                <w:lang w:val="et-EE"/>
              </w:rPr>
            </w:pPr>
          </w:p>
          <w:p w14:paraId="359BCC3C"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t-EE"/>
              </w:rPr>
              <w:t>Would you</w:t>
            </w:r>
            <w:r w:rsidRPr="00B75EEF">
              <w:rPr>
                <w:rFonts w:ascii="Times New Roman" w:hAnsi="Times New Roman" w:cs="Times New Roman"/>
                <w:bCs/>
                <w:lang w:val="en-EE"/>
              </w:rPr>
              <w:t xml:space="preserve"> trust the estimated cervical cancer risk calculation provided </w:t>
            </w:r>
            <w:r w:rsidRPr="00B75EEF">
              <w:rPr>
                <w:rFonts w:ascii="Times New Roman" w:hAnsi="Times New Roman" w:cs="Times New Roman"/>
                <w:bCs/>
                <w:lang w:val="et-EE"/>
              </w:rPr>
              <w:t xml:space="preserve">for you </w:t>
            </w:r>
            <w:r w:rsidRPr="00B75EEF">
              <w:rPr>
                <w:rFonts w:ascii="Times New Roman" w:hAnsi="Times New Roman" w:cs="Times New Roman"/>
                <w:bCs/>
                <w:lang w:val="en-EE"/>
              </w:rPr>
              <w:t>by the Estonian national healthcare system?</w:t>
            </w:r>
            <w:r w:rsidRPr="00B75EEF">
              <w:rPr>
                <w:rFonts w:ascii="Times New Roman" w:hAnsi="Times New Roman" w:cs="Times New Roman"/>
                <w:bCs/>
                <w:lang w:val="et-EE"/>
              </w:rPr>
              <w:t xml:space="preserve"> Why?</w:t>
            </w:r>
          </w:p>
          <w:p w14:paraId="34F6F36A"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t-EE"/>
              </w:rPr>
              <w:t>Would</w:t>
            </w:r>
            <w:r w:rsidRPr="00B75EEF">
              <w:rPr>
                <w:rFonts w:ascii="Times New Roman" w:hAnsi="Times New Roman" w:cs="Times New Roman"/>
                <w:bCs/>
                <w:lang w:val="en-EE"/>
              </w:rPr>
              <w:t xml:space="preserve"> you trust that the Estonian national registries contain accurate information about you (</w:t>
            </w:r>
            <w:r w:rsidRPr="00B75EEF">
              <w:rPr>
                <w:rFonts w:ascii="Times New Roman" w:hAnsi="Times New Roman" w:cs="Times New Roman"/>
                <w:bCs/>
                <w:lang w:val="et-EE"/>
              </w:rPr>
              <w:t xml:space="preserve">for example </w:t>
            </w:r>
            <w:r w:rsidRPr="00B75EEF">
              <w:rPr>
                <w:rFonts w:ascii="Times New Roman" w:hAnsi="Times New Roman" w:cs="Times New Roman"/>
                <w:bCs/>
                <w:lang w:val="en-EE"/>
              </w:rPr>
              <w:t>your age, HPV test results, number of pregnancies, abortions</w:t>
            </w:r>
            <w:r w:rsidRPr="00B75EEF">
              <w:rPr>
                <w:rFonts w:ascii="Times New Roman" w:hAnsi="Times New Roman" w:cs="Times New Roman"/>
                <w:bCs/>
                <w:lang w:val="et-EE"/>
              </w:rPr>
              <w:t xml:space="preserve"> etc</w:t>
            </w:r>
            <w:r w:rsidRPr="00B75EEF">
              <w:rPr>
                <w:rFonts w:ascii="Times New Roman" w:hAnsi="Times New Roman" w:cs="Times New Roman"/>
                <w:bCs/>
                <w:lang w:val="en-EE"/>
              </w:rPr>
              <w:t>)?</w:t>
            </w:r>
            <w:r w:rsidRPr="00B75EEF">
              <w:rPr>
                <w:rFonts w:ascii="Times New Roman" w:hAnsi="Times New Roman" w:cs="Times New Roman"/>
                <w:bCs/>
                <w:lang w:val="et-EE"/>
              </w:rPr>
              <w:t xml:space="preserve"> Why?</w:t>
            </w:r>
          </w:p>
          <w:p w14:paraId="00E4E647"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t-EE"/>
              </w:rPr>
              <w:lastRenderedPageBreak/>
              <w:t>How confident are you</w:t>
            </w:r>
            <w:r w:rsidRPr="00B75EEF">
              <w:rPr>
                <w:rFonts w:ascii="Times New Roman" w:hAnsi="Times New Roman" w:cs="Times New Roman"/>
                <w:bCs/>
                <w:lang w:val="en-EE"/>
              </w:rPr>
              <w:t xml:space="preserve"> that healthcare workers </w:t>
            </w:r>
            <w:r w:rsidRPr="00B75EEF">
              <w:rPr>
                <w:rFonts w:ascii="Times New Roman" w:hAnsi="Times New Roman" w:cs="Times New Roman"/>
                <w:bCs/>
                <w:lang w:val="et-EE"/>
              </w:rPr>
              <w:t xml:space="preserve">would </w:t>
            </w:r>
            <w:r w:rsidRPr="00B75EEF">
              <w:rPr>
                <w:rFonts w:ascii="Times New Roman" w:hAnsi="Times New Roman" w:cs="Times New Roman"/>
                <w:bCs/>
                <w:lang w:val="en-EE"/>
              </w:rPr>
              <w:t>handle your data confidentially?</w:t>
            </w:r>
          </w:p>
          <w:p w14:paraId="6862F12E"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What would be your preference for receiving your individual risk information</w:t>
            </w:r>
            <w:r w:rsidRPr="00B75EEF">
              <w:rPr>
                <w:rFonts w:ascii="Times New Roman" w:hAnsi="Times New Roman" w:cs="Times New Roman"/>
                <w:bCs/>
                <w:lang w:val="et-EE"/>
              </w:rPr>
              <w:t xml:space="preserve">- for example </w:t>
            </w:r>
            <w:r w:rsidRPr="00B75EEF">
              <w:rPr>
                <w:rFonts w:ascii="Times New Roman" w:hAnsi="Times New Roman" w:cs="Times New Roman"/>
                <w:bCs/>
                <w:lang w:val="en-EE"/>
              </w:rPr>
              <w:t>in person, over the phone, by letter, or reading it from your digital health record?</w:t>
            </w:r>
          </w:p>
          <w:p w14:paraId="36CB652D"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 xml:space="preserve">What additional information, besides individual risk and screening frequency recommendations, </w:t>
            </w:r>
            <w:r w:rsidRPr="00B75EEF">
              <w:rPr>
                <w:rFonts w:ascii="Times New Roman" w:hAnsi="Times New Roman" w:cs="Times New Roman"/>
                <w:bCs/>
                <w:lang w:val="et-EE"/>
              </w:rPr>
              <w:t>should</w:t>
            </w:r>
            <w:r w:rsidRPr="00B75EEF">
              <w:rPr>
                <w:rFonts w:ascii="Times New Roman" w:hAnsi="Times New Roman" w:cs="Times New Roman"/>
                <w:bCs/>
                <w:lang w:val="en-EE"/>
              </w:rPr>
              <w:t xml:space="preserve"> be provided to women regarding risk-based screening? (</w:t>
            </w:r>
            <w:r w:rsidRPr="00B75EEF">
              <w:rPr>
                <w:rFonts w:ascii="Times New Roman" w:hAnsi="Times New Roman" w:cs="Times New Roman"/>
                <w:bCs/>
                <w:lang w:val="et-EE"/>
              </w:rPr>
              <w:t xml:space="preserve">e.g. </w:t>
            </w:r>
            <w:r w:rsidRPr="00B75EEF">
              <w:rPr>
                <w:rFonts w:ascii="Times New Roman" w:hAnsi="Times New Roman" w:cs="Times New Roman"/>
                <w:bCs/>
                <w:lang w:val="en-EE"/>
              </w:rPr>
              <w:t>additional information on a website, phone number/email address to contact for additional questions, who to call/write to ask for more information, such as what does my risk actually mean?)</w:t>
            </w:r>
          </w:p>
          <w:p w14:paraId="33F55121"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Is there anything else you would like to address regarding risk-based screening that has not been mentioned in the interview?</w:t>
            </w:r>
          </w:p>
          <w:p w14:paraId="5FD2202F" w14:textId="6353AB29" w:rsidR="00570E05" w:rsidRPr="00B75EEF" w:rsidRDefault="00570E05" w:rsidP="009A03B4">
            <w:pPr>
              <w:spacing w:after="120" w:line="360" w:lineRule="auto"/>
              <w:ind w:left="360"/>
              <w:rPr>
                <w:bCs/>
                <w:lang w:val="en-EE"/>
              </w:rPr>
            </w:pPr>
            <w:r w:rsidRPr="00B75EEF">
              <w:rPr>
                <w:bCs/>
                <w:lang w:val="en-EE"/>
              </w:rPr>
              <w:t>Thank you very much for the interview.</w:t>
            </w:r>
          </w:p>
        </w:tc>
      </w:tr>
    </w:tbl>
    <w:p w14:paraId="2280DAD2" w14:textId="77777777" w:rsidR="009052DA" w:rsidRPr="00B75EEF" w:rsidRDefault="009052DA" w:rsidP="009052DA">
      <w:pPr>
        <w:spacing w:after="120"/>
        <w:ind w:firstLine="284"/>
        <w:jc w:val="both"/>
      </w:pPr>
    </w:p>
    <w:p w14:paraId="44576E19" w14:textId="090B14E1" w:rsidR="009052DA" w:rsidRPr="00B75EEF" w:rsidRDefault="009052DA" w:rsidP="009052DA">
      <w:pPr>
        <w:spacing w:after="120"/>
      </w:pPr>
    </w:p>
    <w:sectPr w:rsidR="009052DA" w:rsidRPr="00B75E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57567" w14:textId="77777777" w:rsidR="0047481D" w:rsidRDefault="0047481D" w:rsidP="009052DA">
      <w:r>
        <w:separator/>
      </w:r>
    </w:p>
  </w:endnote>
  <w:endnote w:type="continuationSeparator" w:id="0">
    <w:p w14:paraId="6787EAFD" w14:textId="77777777" w:rsidR="0047481D" w:rsidRDefault="0047481D" w:rsidP="00905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7FCD5" w14:textId="77777777" w:rsidR="0047481D" w:rsidRDefault="0047481D" w:rsidP="009052DA">
      <w:r>
        <w:separator/>
      </w:r>
    </w:p>
  </w:footnote>
  <w:footnote w:type="continuationSeparator" w:id="0">
    <w:p w14:paraId="3C34A20A" w14:textId="77777777" w:rsidR="0047481D" w:rsidRDefault="0047481D" w:rsidP="009052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4519D"/>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107D395C"/>
    <w:multiLevelType w:val="hybridMultilevel"/>
    <w:tmpl w:val="572A6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4A7937"/>
    <w:multiLevelType w:val="multilevel"/>
    <w:tmpl w:val="12246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1E13EB0"/>
    <w:multiLevelType w:val="multilevel"/>
    <w:tmpl w:val="4C4E9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A9C3DE8"/>
    <w:multiLevelType w:val="hybridMultilevel"/>
    <w:tmpl w:val="6E28893A"/>
    <w:lvl w:ilvl="0" w:tplc="FFFFFFFF">
      <w:start w:val="1"/>
      <w:numFmt w:val="bullet"/>
      <w:lvlText w:val="-"/>
      <w:lvlJc w:val="left"/>
      <w:pPr>
        <w:ind w:left="720" w:hanging="360"/>
      </w:pPr>
      <w:rPr>
        <w:rFonts w:ascii="Times New Roman" w:eastAsiaTheme="minorHAnsi" w:hAnsi="Times New Roman" w:cs="Times New Roman"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B417C21"/>
    <w:multiLevelType w:val="multilevel"/>
    <w:tmpl w:val="8EEA1CEA"/>
    <w:lvl w:ilvl="0">
      <w:start w:val="1"/>
      <w:numFmt w:val="decimal"/>
      <w:lvlText w:val="%1."/>
      <w:lvlJc w:val="left"/>
      <w:pPr>
        <w:ind w:left="720" w:hanging="360"/>
      </w:pPr>
      <w:rPr>
        <w:rFonts w:hint="default"/>
      </w:rPr>
    </w:lvl>
    <w:lvl w:ilvl="1">
      <w:start w:val="1"/>
      <w:numFmt w:val="bullet"/>
      <w:lvlText w:val=""/>
      <w:lvlJc w:val="left"/>
      <w:pPr>
        <w:ind w:left="720" w:hanging="360"/>
      </w:pPr>
      <w:rPr>
        <w:rFonts w:ascii="Symbol" w:hAnsi="Symbo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3BF20365"/>
    <w:multiLevelType w:val="multilevel"/>
    <w:tmpl w:val="E97837C8"/>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2DD5574"/>
    <w:multiLevelType w:val="multilevel"/>
    <w:tmpl w:val="06566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726345C"/>
    <w:multiLevelType w:val="hybridMultilevel"/>
    <w:tmpl w:val="CBE238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670D68"/>
    <w:multiLevelType w:val="hybridMultilevel"/>
    <w:tmpl w:val="734EE1A6"/>
    <w:lvl w:ilvl="0" w:tplc="5C161134">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8C0BB4"/>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15:restartNumberingAfterBreak="0">
    <w:nsid w:val="4E7E7B79"/>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4FEF4EC2"/>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15:restartNumberingAfterBreak="0">
    <w:nsid w:val="59F564B8"/>
    <w:multiLevelType w:val="multilevel"/>
    <w:tmpl w:val="54EAE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63952FD"/>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15:restartNumberingAfterBreak="0">
    <w:nsid w:val="6A517953"/>
    <w:multiLevelType w:val="multilevel"/>
    <w:tmpl w:val="62386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63176F1"/>
    <w:multiLevelType w:val="hybridMultilevel"/>
    <w:tmpl w:val="E124DF02"/>
    <w:lvl w:ilvl="0" w:tplc="AF5E549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8876494">
    <w:abstractNumId w:val="9"/>
  </w:num>
  <w:num w:numId="2" w16cid:durableId="1271159198">
    <w:abstractNumId w:val="16"/>
  </w:num>
  <w:num w:numId="3" w16cid:durableId="2069380806">
    <w:abstractNumId w:val="0"/>
  </w:num>
  <w:num w:numId="4" w16cid:durableId="1431655410">
    <w:abstractNumId w:val="6"/>
  </w:num>
  <w:num w:numId="5" w16cid:durableId="1776707839">
    <w:abstractNumId w:val="5"/>
  </w:num>
  <w:num w:numId="6" w16cid:durableId="871113043">
    <w:abstractNumId w:val="4"/>
  </w:num>
  <w:num w:numId="7" w16cid:durableId="187960216">
    <w:abstractNumId w:val="2"/>
  </w:num>
  <w:num w:numId="8" w16cid:durableId="931086407">
    <w:abstractNumId w:val="15"/>
  </w:num>
  <w:num w:numId="9" w16cid:durableId="1712150311">
    <w:abstractNumId w:val="3"/>
  </w:num>
  <w:num w:numId="10" w16cid:durableId="1006709482">
    <w:abstractNumId w:val="7"/>
  </w:num>
  <w:num w:numId="11" w16cid:durableId="729964011">
    <w:abstractNumId w:val="11"/>
  </w:num>
  <w:num w:numId="12" w16cid:durableId="1764302785">
    <w:abstractNumId w:val="13"/>
  </w:num>
  <w:num w:numId="13" w16cid:durableId="309091806">
    <w:abstractNumId w:val="10"/>
  </w:num>
  <w:num w:numId="14" w16cid:durableId="1956473328">
    <w:abstractNumId w:val="14"/>
  </w:num>
  <w:num w:numId="15" w16cid:durableId="1735935492">
    <w:abstractNumId w:val="8"/>
  </w:num>
  <w:num w:numId="16" w16cid:durableId="1212882186">
    <w:abstractNumId w:val="12"/>
  </w:num>
  <w:num w:numId="17" w16cid:durableId="1784711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2DA"/>
    <w:rsid w:val="00037526"/>
    <w:rsid w:val="000F00EF"/>
    <w:rsid w:val="001B5479"/>
    <w:rsid w:val="001F3F3B"/>
    <w:rsid w:val="00256B12"/>
    <w:rsid w:val="0031108C"/>
    <w:rsid w:val="003A2D08"/>
    <w:rsid w:val="0047481D"/>
    <w:rsid w:val="004C5981"/>
    <w:rsid w:val="00570E05"/>
    <w:rsid w:val="005E4389"/>
    <w:rsid w:val="006346B7"/>
    <w:rsid w:val="0067438C"/>
    <w:rsid w:val="00771BA0"/>
    <w:rsid w:val="007C4059"/>
    <w:rsid w:val="00811114"/>
    <w:rsid w:val="008A6A6E"/>
    <w:rsid w:val="008E3204"/>
    <w:rsid w:val="009052DA"/>
    <w:rsid w:val="009A03B4"/>
    <w:rsid w:val="009A500B"/>
    <w:rsid w:val="00A06029"/>
    <w:rsid w:val="00A16B37"/>
    <w:rsid w:val="00A2086C"/>
    <w:rsid w:val="00A247E6"/>
    <w:rsid w:val="00AD7E62"/>
    <w:rsid w:val="00B40A2B"/>
    <w:rsid w:val="00B75EEF"/>
    <w:rsid w:val="00BB7DD5"/>
    <w:rsid w:val="00C850A8"/>
    <w:rsid w:val="00D10953"/>
    <w:rsid w:val="00D76709"/>
    <w:rsid w:val="00EB1DD6"/>
    <w:rsid w:val="00EB488C"/>
    <w:rsid w:val="00EB7CD1"/>
    <w:rsid w:val="00ED4919"/>
    <w:rsid w:val="00EF1339"/>
    <w:rsid w:val="00F37449"/>
    <w:rsid w:val="00F62C66"/>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decimalSymbol w:val=","/>
  <w:listSeparator w:val=","/>
  <w14:docId w14:val="2583D5FF"/>
  <w15:chartTrackingRefBased/>
  <w15:docId w15:val="{E225A2AB-C2ED-9D46-A1F3-08EB8ECB4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2DA"/>
    <w:rPr>
      <w:rFonts w:ascii="Times New Roman" w:eastAsia="Times New Roman" w:hAnsi="Times New Roman" w:cs="Times New Roman"/>
      <w:kern w:val="0"/>
      <w:lang w:val="en-US"/>
      <w14:ligatures w14:val="none"/>
    </w:rPr>
  </w:style>
  <w:style w:type="paragraph" w:styleId="Heading1">
    <w:name w:val="heading 1"/>
    <w:basedOn w:val="Normal"/>
    <w:link w:val="Heading1Char"/>
    <w:uiPriority w:val="9"/>
    <w:qFormat/>
    <w:rsid w:val="009052D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2DA"/>
    <w:rPr>
      <w:rFonts w:ascii="Times New Roman" w:eastAsia="Times New Roman" w:hAnsi="Times New Roman" w:cs="Times New Roman"/>
      <w:b/>
      <w:bCs/>
      <w:kern w:val="36"/>
      <w:sz w:val="48"/>
      <w:szCs w:val="48"/>
      <w:lang w:val="en-US"/>
      <w14:ligatures w14:val="none"/>
    </w:rPr>
  </w:style>
  <w:style w:type="table" w:styleId="TableGrid">
    <w:name w:val="Table Grid"/>
    <w:basedOn w:val="TableNormal"/>
    <w:uiPriority w:val="39"/>
    <w:rsid w:val="009052D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9052DA"/>
    <w:rPr>
      <w:vertAlign w:val="superscript"/>
    </w:rPr>
  </w:style>
  <w:style w:type="paragraph" w:styleId="ListParagraph">
    <w:name w:val="List Paragraph"/>
    <w:basedOn w:val="Normal"/>
    <w:uiPriority w:val="34"/>
    <w:qFormat/>
    <w:rsid w:val="009052DA"/>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9052DA"/>
    <w:rPr>
      <w:color w:val="0000FF"/>
      <w:u w:val="single"/>
    </w:rPr>
  </w:style>
  <w:style w:type="paragraph" w:styleId="HTMLPreformatted">
    <w:name w:val="HTML Preformatted"/>
    <w:basedOn w:val="Normal"/>
    <w:link w:val="HTMLPreformattedChar"/>
    <w:uiPriority w:val="99"/>
    <w:unhideWhenUsed/>
    <w:rsid w:val="009052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052DA"/>
    <w:rPr>
      <w:rFonts w:ascii="Courier New" w:eastAsia="Times New Roman" w:hAnsi="Courier New" w:cs="Courier New"/>
      <w:kern w:val="0"/>
      <w:sz w:val="20"/>
      <w:szCs w:val="20"/>
      <w:lang w:val="en-US"/>
      <w14:ligatures w14:val="none"/>
    </w:rPr>
  </w:style>
  <w:style w:type="paragraph" w:styleId="CommentText">
    <w:name w:val="annotation text"/>
    <w:basedOn w:val="Normal"/>
    <w:link w:val="CommentTextChar"/>
    <w:uiPriority w:val="99"/>
    <w:unhideWhenUsed/>
    <w:qFormat/>
    <w:rsid w:val="009052D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qFormat/>
    <w:rsid w:val="009052DA"/>
    <w:rPr>
      <w:kern w:val="0"/>
      <w:sz w:val="20"/>
      <w:szCs w:val="20"/>
      <w:lang w:val="en-US"/>
      <w14:ligatures w14:val="none"/>
    </w:rPr>
  </w:style>
  <w:style w:type="character" w:customStyle="1" w:styleId="field">
    <w:name w:val="field"/>
    <w:basedOn w:val="DefaultParagraphFont"/>
    <w:rsid w:val="00905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CDE31-1344-214C-BC05-B649675EA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li-Liina Remmel</dc:creator>
  <cp:keywords/>
  <dc:description/>
  <cp:lastModifiedBy>Maali-Liina Remmel</cp:lastModifiedBy>
  <cp:revision>2</cp:revision>
  <dcterms:created xsi:type="dcterms:W3CDTF">2024-02-19T07:02:00Z</dcterms:created>
  <dcterms:modified xsi:type="dcterms:W3CDTF">2024-02-19T07:02:00Z</dcterms:modified>
</cp:coreProperties>
</file>